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3BD39" w14:textId="1242930F" w:rsidR="00B47773" w:rsidRPr="00905B57" w:rsidRDefault="00B10DBE" w:rsidP="00174C8E">
      <w:pPr>
        <w:spacing w:after="0" w:line="480" w:lineRule="auto"/>
        <w:jc w:val="both"/>
        <w:rPr>
          <w:rFonts w:cstheme="minorHAnsi"/>
          <w:b/>
          <w:sz w:val="16"/>
          <w:szCs w:val="16"/>
        </w:rPr>
      </w:pPr>
      <w:r w:rsidRPr="00905B57">
        <w:rPr>
          <w:rFonts w:cstheme="minorHAnsi"/>
          <w:b/>
          <w:sz w:val="16"/>
          <w:szCs w:val="16"/>
        </w:rPr>
        <w:t>SUPPLEMENTARY FILE</w:t>
      </w:r>
    </w:p>
    <w:p w14:paraId="67025D28" w14:textId="4CB6A066" w:rsidR="00B10DBE" w:rsidRDefault="007758D6" w:rsidP="00174C8E">
      <w:pPr>
        <w:spacing w:after="0" w:line="480" w:lineRule="auto"/>
        <w:jc w:val="both"/>
        <w:rPr>
          <w:rFonts w:cstheme="minorHAnsi"/>
          <w:bCs/>
          <w:sz w:val="16"/>
          <w:szCs w:val="16"/>
        </w:rPr>
      </w:pPr>
      <w:r>
        <w:rPr>
          <w:noProof/>
          <w:lang w:val="nl-NL" w:eastAsia="nl-NL"/>
        </w:rPr>
        <w:drawing>
          <wp:inline distT="0" distB="0" distL="0" distR="0" wp14:anchorId="69C17E80" wp14:editId="6C81E809">
            <wp:extent cx="5760720" cy="3185795"/>
            <wp:effectExtent l="0" t="0" r="0" b="0"/>
            <wp:docPr id="1070135142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8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F23DE" w14:textId="7D6E8631" w:rsidR="00B10DBE" w:rsidRPr="00A32258" w:rsidRDefault="00EE367D" w:rsidP="00174C8E">
      <w:pPr>
        <w:spacing w:after="0" w:line="480" w:lineRule="auto"/>
        <w:jc w:val="both"/>
        <w:rPr>
          <w:rFonts w:cstheme="minorHAnsi"/>
          <w:b/>
          <w:sz w:val="16"/>
          <w:szCs w:val="16"/>
        </w:rPr>
      </w:pPr>
      <w:r w:rsidRPr="00EE367D">
        <w:rPr>
          <w:rFonts w:cstheme="minorHAnsi"/>
          <w:b/>
          <w:sz w:val="16"/>
          <w:szCs w:val="16"/>
        </w:rPr>
        <w:t xml:space="preserve">Supplementary Figure 1. </w:t>
      </w:r>
      <w:r w:rsidRPr="004C52E0">
        <w:rPr>
          <w:rFonts w:cstheme="minorHAnsi"/>
          <w:b/>
          <w:sz w:val="16"/>
          <w:szCs w:val="16"/>
        </w:rPr>
        <w:t xml:space="preserve">Number of inflammatory cells in </w:t>
      </w:r>
      <w:r>
        <w:rPr>
          <w:rFonts w:cstheme="minorHAnsi"/>
          <w:b/>
          <w:sz w:val="16"/>
          <w:szCs w:val="16"/>
        </w:rPr>
        <w:t>BALF</w:t>
      </w:r>
      <w:r w:rsidRPr="004C52E0">
        <w:rPr>
          <w:rFonts w:cstheme="minorHAnsi"/>
          <w:b/>
          <w:sz w:val="16"/>
          <w:szCs w:val="16"/>
        </w:rPr>
        <w:t xml:space="preserve"> (*10</w:t>
      </w:r>
      <w:r w:rsidRPr="004C52E0">
        <w:rPr>
          <w:rFonts w:cstheme="minorHAnsi"/>
          <w:b/>
          <w:sz w:val="16"/>
          <w:szCs w:val="16"/>
          <w:vertAlign w:val="superscript"/>
        </w:rPr>
        <w:t>4</w:t>
      </w:r>
      <w:r w:rsidRPr="004C52E0">
        <w:rPr>
          <w:rFonts w:cstheme="minorHAnsi"/>
          <w:b/>
          <w:sz w:val="16"/>
          <w:szCs w:val="16"/>
        </w:rPr>
        <w:t xml:space="preserve">) in </w:t>
      </w:r>
      <w:r w:rsidR="00A337FA">
        <w:rPr>
          <w:rFonts w:cstheme="minorHAnsi"/>
          <w:b/>
          <w:sz w:val="16"/>
          <w:szCs w:val="16"/>
        </w:rPr>
        <w:t>non-</w:t>
      </w:r>
      <w:proofErr w:type="spellStart"/>
      <w:r w:rsidR="00A337FA">
        <w:rPr>
          <w:rFonts w:cstheme="minorHAnsi"/>
          <w:b/>
          <w:sz w:val="16"/>
          <w:szCs w:val="16"/>
        </w:rPr>
        <w:t>vagotomized</w:t>
      </w:r>
      <w:proofErr w:type="spellEnd"/>
      <w:r w:rsidR="00A337FA">
        <w:rPr>
          <w:rFonts w:cstheme="minorHAnsi"/>
          <w:b/>
          <w:sz w:val="16"/>
          <w:szCs w:val="16"/>
        </w:rPr>
        <w:t xml:space="preserve"> </w:t>
      </w:r>
      <w:r>
        <w:rPr>
          <w:rFonts w:cstheme="minorHAnsi"/>
          <w:b/>
          <w:sz w:val="16"/>
          <w:szCs w:val="16"/>
        </w:rPr>
        <w:t>rats.</w:t>
      </w:r>
      <w:r w:rsidRPr="004C52E0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 xml:space="preserve">In </w:t>
      </w:r>
      <w:r w:rsidRPr="004C52E0">
        <w:rPr>
          <w:rFonts w:cstheme="minorHAnsi"/>
          <w:b/>
          <w:sz w:val="16"/>
          <w:szCs w:val="16"/>
        </w:rPr>
        <w:t>(</w:t>
      </w:r>
      <w:r w:rsidR="00174C8E">
        <w:rPr>
          <w:rFonts w:cstheme="minorHAnsi"/>
          <w:b/>
          <w:sz w:val="16"/>
          <w:szCs w:val="16"/>
        </w:rPr>
        <w:t>a</w:t>
      </w:r>
      <w:r w:rsidRPr="004C52E0">
        <w:rPr>
          <w:rFonts w:cstheme="minorHAnsi"/>
          <w:b/>
          <w:sz w:val="16"/>
          <w:szCs w:val="16"/>
        </w:rPr>
        <w:t>)</w:t>
      </w:r>
      <w:r w:rsidRPr="004C52E0">
        <w:rPr>
          <w:rFonts w:cstheme="minorHAnsi"/>
          <w:sz w:val="16"/>
          <w:szCs w:val="16"/>
        </w:rPr>
        <w:t xml:space="preserve"> total cell count, macrophages and neutrophils</w:t>
      </w:r>
      <w:r>
        <w:rPr>
          <w:rFonts w:cstheme="minorHAnsi"/>
          <w:sz w:val="16"/>
          <w:szCs w:val="16"/>
        </w:rPr>
        <w:t xml:space="preserve"> between saline </w:t>
      </w:r>
      <w:r w:rsidR="00BF5496">
        <w:rPr>
          <w:rFonts w:cstheme="minorHAnsi"/>
          <w:sz w:val="16"/>
          <w:szCs w:val="16"/>
        </w:rPr>
        <w:t>(</w:t>
      </w:r>
      <w:r w:rsidR="00BF5496" w:rsidRPr="00EE367D">
        <w:rPr>
          <w:rFonts w:cstheme="minorHAnsi"/>
          <w:sz w:val="16"/>
          <w:szCs w:val="16"/>
        </w:rPr>
        <w:t>0.9% NaCl)</w:t>
      </w:r>
      <w:r>
        <w:rPr>
          <w:rFonts w:cstheme="minorHAnsi"/>
          <w:sz w:val="16"/>
          <w:szCs w:val="16"/>
        </w:rPr>
        <w:t xml:space="preserve"> and </w:t>
      </w:r>
      <w:r w:rsidR="008C2817">
        <w:rPr>
          <w:rFonts w:cstheme="minorHAnsi"/>
          <w:sz w:val="16"/>
          <w:szCs w:val="16"/>
        </w:rPr>
        <w:t xml:space="preserve">intratracheal </w:t>
      </w:r>
      <w:r>
        <w:rPr>
          <w:rFonts w:cstheme="minorHAnsi"/>
          <w:sz w:val="16"/>
          <w:szCs w:val="16"/>
        </w:rPr>
        <w:t xml:space="preserve">LPS </w:t>
      </w:r>
      <w:r w:rsidR="008C2817">
        <w:rPr>
          <w:rFonts w:cstheme="minorHAnsi"/>
          <w:sz w:val="16"/>
          <w:szCs w:val="16"/>
        </w:rPr>
        <w:t>(</w:t>
      </w:r>
      <w:r w:rsidRPr="00EE367D">
        <w:rPr>
          <w:rFonts w:cstheme="minorHAnsi"/>
          <w:sz w:val="16"/>
          <w:szCs w:val="16"/>
        </w:rPr>
        <w:t>0.3 µg/kg</w:t>
      </w:r>
      <w:r w:rsidR="008C2817">
        <w:rPr>
          <w:rFonts w:cstheme="minorHAnsi"/>
          <w:sz w:val="16"/>
          <w:szCs w:val="16"/>
        </w:rPr>
        <w:t>)</w:t>
      </w:r>
      <w:r>
        <w:rPr>
          <w:rFonts w:cstheme="minorHAnsi"/>
          <w:sz w:val="16"/>
          <w:szCs w:val="16"/>
        </w:rPr>
        <w:t xml:space="preserve"> are presented. In </w:t>
      </w:r>
      <w:r w:rsidRPr="00EE367D">
        <w:rPr>
          <w:rFonts w:cstheme="minorHAnsi"/>
          <w:b/>
          <w:bCs/>
          <w:sz w:val="16"/>
          <w:szCs w:val="16"/>
        </w:rPr>
        <w:t>(</w:t>
      </w:r>
      <w:r w:rsidR="00174C8E">
        <w:rPr>
          <w:rFonts w:cstheme="minorHAnsi"/>
          <w:b/>
          <w:bCs/>
          <w:sz w:val="16"/>
          <w:szCs w:val="16"/>
        </w:rPr>
        <w:t>b</w:t>
      </w:r>
      <w:r w:rsidRPr="00EE367D">
        <w:rPr>
          <w:rFonts w:cstheme="minorHAnsi"/>
          <w:b/>
          <w:bCs/>
          <w:sz w:val="16"/>
          <w:szCs w:val="16"/>
        </w:rPr>
        <w:t>)</w:t>
      </w:r>
      <w:r>
        <w:rPr>
          <w:rFonts w:cstheme="minorHAnsi"/>
          <w:b/>
          <w:bCs/>
          <w:sz w:val="16"/>
          <w:szCs w:val="16"/>
        </w:rPr>
        <w:t xml:space="preserve"> </w:t>
      </w:r>
      <w:r w:rsidRPr="004C52E0">
        <w:rPr>
          <w:rFonts w:cstheme="minorHAnsi"/>
          <w:sz w:val="16"/>
          <w:szCs w:val="16"/>
        </w:rPr>
        <w:t>total cell count, macrophages and neutrophils</w:t>
      </w:r>
      <w:r>
        <w:rPr>
          <w:rFonts w:cstheme="minorHAnsi"/>
          <w:sz w:val="16"/>
          <w:szCs w:val="16"/>
        </w:rPr>
        <w:t xml:space="preserve"> between saline without </w:t>
      </w:r>
      <w:r w:rsidR="009D0D0C">
        <w:rPr>
          <w:rFonts w:cstheme="minorHAnsi"/>
          <w:sz w:val="16"/>
          <w:szCs w:val="16"/>
        </w:rPr>
        <w:t xml:space="preserve">stimulation </w:t>
      </w:r>
      <w:r>
        <w:rPr>
          <w:rFonts w:cstheme="minorHAnsi"/>
          <w:sz w:val="16"/>
          <w:szCs w:val="16"/>
        </w:rPr>
        <w:t xml:space="preserve">and saline with bilateral electrical </w:t>
      </w:r>
      <w:r w:rsidR="009D0D0C">
        <w:rPr>
          <w:rFonts w:cstheme="minorHAnsi"/>
          <w:sz w:val="16"/>
          <w:szCs w:val="16"/>
        </w:rPr>
        <w:t xml:space="preserve">VNS </w:t>
      </w:r>
      <w:r>
        <w:rPr>
          <w:rFonts w:cstheme="minorHAnsi"/>
          <w:sz w:val="16"/>
          <w:szCs w:val="16"/>
        </w:rPr>
        <w:t xml:space="preserve">at </w:t>
      </w:r>
      <w:r w:rsidRPr="004C52E0">
        <w:rPr>
          <w:rFonts w:cstheme="minorHAnsi"/>
          <w:sz w:val="16"/>
          <w:szCs w:val="16"/>
        </w:rPr>
        <w:t>5</w:t>
      </w:r>
      <w:r w:rsidR="00110C92">
        <w:rPr>
          <w:rFonts w:cstheme="minorHAnsi"/>
          <w:sz w:val="16"/>
          <w:szCs w:val="16"/>
        </w:rPr>
        <w:t>0</w:t>
      </w:r>
      <w:r w:rsidR="0047523F">
        <w:rPr>
          <w:rFonts w:cstheme="minorHAnsi"/>
          <w:sz w:val="16"/>
          <w:szCs w:val="16"/>
        </w:rPr>
        <w:t>μA</w:t>
      </w:r>
      <w:r>
        <w:rPr>
          <w:rFonts w:cstheme="minorHAnsi"/>
          <w:sz w:val="16"/>
          <w:szCs w:val="16"/>
        </w:rPr>
        <w:t xml:space="preserve">. </w:t>
      </w:r>
      <w:r w:rsidR="00051AB6" w:rsidRPr="00051AB6">
        <w:rPr>
          <w:rFonts w:cstheme="minorHAnsi"/>
          <w:sz w:val="16"/>
          <w:szCs w:val="16"/>
        </w:rPr>
        <w:t>Values are means with standard deviation. A p-value of &lt; 0.05 was considered statistically significant</w:t>
      </w:r>
      <w:r w:rsidR="00051AB6">
        <w:rPr>
          <w:rFonts w:cstheme="minorHAnsi"/>
          <w:sz w:val="16"/>
          <w:szCs w:val="16"/>
        </w:rPr>
        <w:t>.</w:t>
      </w:r>
      <w:r w:rsidR="00051AB6" w:rsidRPr="004C52E0">
        <w:rPr>
          <w:rFonts w:cstheme="minorHAnsi"/>
          <w:sz w:val="16"/>
          <w:szCs w:val="16"/>
        </w:rPr>
        <w:t xml:space="preserve"> Abbreviations: </w:t>
      </w:r>
      <w:r w:rsidR="00051AB6">
        <w:rPr>
          <w:rFonts w:cstheme="minorHAnsi"/>
          <w:sz w:val="16"/>
          <w:szCs w:val="16"/>
        </w:rPr>
        <w:t>BALF</w:t>
      </w:r>
      <w:r w:rsidR="00051AB6" w:rsidRPr="004C52E0">
        <w:rPr>
          <w:rFonts w:cstheme="minorHAnsi"/>
          <w:sz w:val="16"/>
          <w:szCs w:val="16"/>
        </w:rPr>
        <w:t xml:space="preserve"> </w:t>
      </w:r>
      <w:r w:rsidR="00051AB6" w:rsidRPr="004C52E0">
        <w:rPr>
          <w:rFonts w:cstheme="minorHAnsi"/>
          <w:i/>
          <w:sz w:val="16"/>
          <w:szCs w:val="16"/>
        </w:rPr>
        <w:t>broncho-alveolar lavage fluid</w:t>
      </w:r>
      <w:r w:rsidR="00051AB6" w:rsidRPr="004C52E0">
        <w:rPr>
          <w:rFonts w:cstheme="minorHAnsi"/>
          <w:i/>
          <w:iCs/>
          <w:sz w:val="16"/>
          <w:szCs w:val="16"/>
        </w:rPr>
        <w:t>;</w:t>
      </w:r>
      <w:r w:rsidR="00051AB6" w:rsidRPr="004C52E0">
        <w:rPr>
          <w:rFonts w:cstheme="minorHAnsi"/>
          <w:sz w:val="16"/>
          <w:szCs w:val="16"/>
        </w:rPr>
        <w:t xml:space="preserve"> LPS </w:t>
      </w:r>
      <w:r w:rsidR="00051AB6" w:rsidRPr="004C52E0">
        <w:rPr>
          <w:rFonts w:cstheme="minorHAnsi"/>
          <w:i/>
          <w:iCs/>
          <w:sz w:val="16"/>
          <w:szCs w:val="16"/>
        </w:rPr>
        <w:t>lipopolysaccharide</w:t>
      </w:r>
      <w:r w:rsidR="00051AB6" w:rsidRPr="004C52E0">
        <w:rPr>
          <w:rFonts w:cstheme="minorHAnsi"/>
          <w:sz w:val="16"/>
          <w:szCs w:val="16"/>
        </w:rPr>
        <w:t xml:space="preserve">; </w:t>
      </w:r>
      <w:r w:rsidR="00051AB6">
        <w:rPr>
          <w:rFonts w:cstheme="minorHAnsi"/>
          <w:sz w:val="16"/>
          <w:szCs w:val="16"/>
        </w:rPr>
        <w:t>VNS</w:t>
      </w:r>
      <w:r w:rsidR="00051AB6" w:rsidRPr="004C52E0">
        <w:rPr>
          <w:rFonts w:cstheme="minorHAnsi"/>
          <w:i/>
          <w:iCs/>
          <w:sz w:val="16"/>
          <w:szCs w:val="16"/>
        </w:rPr>
        <w:t xml:space="preserve"> </w:t>
      </w:r>
      <w:r w:rsidR="00051AB6">
        <w:rPr>
          <w:rFonts w:cstheme="minorHAnsi"/>
          <w:i/>
          <w:iCs/>
          <w:sz w:val="16"/>
          <w:szCs w:val="16"/>
        </w:rPr>
        <w:t xml:space="preserve">electrical </w:t>
      </w:r>
      <w:proofErr w:type="spellStart"/>
      <w:r w:rsidR="00051AB6" w:rsidRPr="004C52E0">
        <w:rPr>
          <w:rFonts w:cstheme="minorHAnsi"/>
          <w:i/>
          <w:iCs/>
          <w:sz w:val="16"/>
          <w:szCs w:val="16"/>
        </w:rPr>
        <w:t>vagus</w:t>
      </w:r>
      <w:proofErr w:type="spellEnd"/>
      <w:r w:rsidR="00051AB6" w:rsidRPr="004C52E0">
        <w:rPr>
          <w:rFonts w:cstheme="minorHAnsi"/>
          <w:i/>
          <w:iCs/>
          <w:sz w:val="16"/>
          <w:szCs w:val="16"/>
        </w:rPr>
        <w:t xml:space="preserve"> nerve stimulation</w:t>
      </w:r>
      <w:r w:rsidR="00051AB6" w:rsidRPr="004C52E0">
        <w:rPr>
          <w:rFonts w:cstheme="minorHAnsi"/>
          <w:sz w:val="16"/>
          <w:szCs w:val="16"/>
        </w:rPr>
        <w:t>.</w:t>
      </w:r>
      <w:r w:rsidR="00B10DBE">
        <w:rPr>
          <w:rFonts w:cstheme="minorHAnsi"/>
          <w:bCs/>
          <w:sz w:val="16"/>
          <w:szCs w:val="16"/>
        </w:rPr>
        <w:br w:type="page"/>
      </w:r>
    </w:p>
    <w:p w14:paraId="2965E836" w14:textId="3E12D963" w:rsidR="00B10DBE" w:rsidRDefault="007758D6" w:rsidP="00174C8E">
      <w:pPr>
        <w:spacing w:after="0" w:line="480" w:lineRule="auto"/>
        <w:jc w:val="both"/>
        <w:rPr>
          <w:rFonts w:cstheme="minorHAnsi"/>
          <w:bCs/>
          <w:sz w:val="16"/>
          <w:szCs w:val="16"/>
        </w:rPr>
      </w:pPr>
      <w:r>
        <w:rPr>
          <w:noProof/>
          <w:lang w:val="nl-NL" w:eastAsia="nl-NL"/>
        </w:rPr>
        <w:lastRenderedPageBreak/>
        <w:drawing>
          <wp:inline distT="0" distB="0" distL="0" distR="0" wp14:anchorId="29F4E7B7" wp14:editId="37770830">
            <wp:extent cx="5760720" cy="3081655"/>
            <wp:effectExtent l="0" t="0" r="0" b="4445"/>
            <wp:docPr id="80703385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1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F25BC" w14:textId="6DDBAEEE" w:rsidR="009D0D0C" w:rsidRPr="00A32258" w:rsidRDefault="009D0D0C" w:rsidP="00174C8E">
      <w:pPr>
        <w:spacing w:after="0" w:line="480" w:lineRule="auto"/>
        <w:jc w:val="both"/>
        <w:rPr>
          <w:rFonts w:cstheme="minorHAnsi"/>
          <w:b/>
          <w:sz w:val="16"/>
          <w:szCs w:val="16"/>
        </w:rPr>
      </w:pPr>
      <w:r w:rsidRPr="00EE367D">
        <w:rPr>
          <w:rFonts w:cstheme="minorHAnsi"/>
          <w:b/>
          <w:sz w:val="16"/>
          <w:szCs w:val="16"/>
        </w:rPr>
        <w:t xml:space="preserve">Supplementary Figure </w:t>
      </w:r>
      <w:r w:rsidR="005552AA">
        <w:rPr>
          <w:rFonts w:cstheme="minorHAnsi"/>
          <w:b/>
          <w:sz w:val="16"/>
          <w:szCs w:val="16"/>
        </w:rPr>
        <w:t>2</w:t>
      </w:r>
      <w:r w:rsidRPr="00EE367D">
        <w:rPr>
          <w:rFonts w:cstheme="minorHAnsi"/>
          <w:b/>
          <w:sz w:val="16"/>
          <w:szCs w:val="16"/>
        </w:rPr>
        <w:t xml:space="preserve">. </w:t>
      </w:r>
      <w:r w:rsidRPr="004C52E0">
        <w:rPr>
          <w:rFonts w:cstheme="minorHAnsi"/>
          <w:b/>
          <w:sz w:val="16"/>
          <w:szCs w:val="16"/>
        </w:rPr>
        <w:t xml:space="preserve">Number of inflammatory cells in </w:t>
      </w:r>
      <w:r>
        <w:rPr>
          <w:rFonts w:cstheme="minorHAnsi"/>
          <w:b/>
          <w:sz w:val="16"/>
          <w:szCs w:val="16"/>
        </w:rPr>
        <w:t>BALF</w:t>
      </w:r>
      <w:r w:rsidRPr="004C52E0">
        <w:rPr>
          <w:rFonts w:cstheme="minorHAnsi"/>
          <w:b/>
          <w:sz w:val="16"/>
          <w:szCs w:val="16"/>
        </w:rPr>
        <w:t xml:space="preserve"> (*10</w:t>
      </w:r>
      <w:r w:rsidRPr="004C52E0">
        <w:rPr>
          <w:rFonts w:cstheme="minorHAnsi"/>
          <w:b/>
          <w:sz w:val="16"/>
          <w:szCs w:val="16"/>
          <w:vertAlign w:val="superscript"/>
        </w:rPr>
        <w:t>4</w:t>
      </w:r>
      <w:r w:rsidRPr="004C52E0">
        <w:rPr>
          <w:rFonts w:cstheme="minorHAnsi"/>
          <w:b/>
          <w:sz w:val="16"/>
          <w:szCs w:val="16"/>
        </w:rPr>
        <w:t xml:space="preserve">) in </w:t>
      </w:r>
      <w:r w:rsidR="000E5091" w:rsidRPr="000E5091">
        <w:rPr>
          <w:rFonts w:cstheme="minorHAnsi"/>
          <w:b/>
          <w:bCs/>
          <w:sz w:val="16"/>
          <w:szCs w:val="16"/>
        </w:rPr>
        <w:t>rats after bilateral vagotomy</w:t>
      </w:r>
      <w:r>
        <w:rPr>
          <w:rFonts w:cstheme="minorHAnsi"/>
          <w:b/>
          <w:sz w:val="16"/>
          <w:szCs w:val="16"/>
        </w:rPr>
        <w:t>.</w:t>
      </w:r>
      <w:r w:rsidRPr="004C52E0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 xml:space="preserve">In </w:t>
      </w:r>
      <w:r w:rsidRPr="004C52E0">
        <w:rPr>
          <w:rFonts w:cstheme="minorHAnsi"/>
          <w:b/>
          <w:sz w:val="16"/>
          <w:szCs w:val="16"/>
        </w:rPr>
        <w:t>(</w:t>
      </w:r>
      <w:r w:rsidR="00174C8E">
        <w:rPr>
          <w:rFonts w:cstheme="minorHAnsi"/>
          <w:b/>
          <w:sz w:val="16"/>
          <w:szCs w:val="16"/>
        </w:rPr>
        <w:t>a</w:t>
      </w:r>
      <w:r w:rsidRPr="004C52E0">
        <w:rPr>
          <w:rFonts w:cstheme="minorHAnsi"/>
          <w:b/>
          <w:sz w:val="16"/>
          <w:szCs w:val="16"/>
        </w:rPr>
        <w:t>)</w:t>
      </w:r>
      <w:r w:rsidRPr="004C52E0">
        <w:rPr>
          <w:rFonts w:cstheme="minorHAnsi"/>
          <w:sz w:val="16"/>
          <w:szCs w:val="16"/>
        </w:rPr>
        <w:t xml:space="preserve"> total cell count, macrophages and neutrophils</w:t>
      </w:r>
      <w:r>
        <w:rPr>
          <w:rFonts w:cstheme="minorHAnsi"/>
          <w:sz w:val="16"/>
          <w:szCs w:val="16"/>
        </w:rPr>
        <w:t xml:space="preserve"> between saline (</w:t>
      </w:r>
      <w:r w:rsidRPr="00EE367D">
        <w:rPr>
          <w:rFonts w:cstheme="minorHAnsi"/>
          <w:sz w:val="16"/>
          <w:szCs w:val="16"/>
        </w:rPr>
        <w:t>0.9% NaCl)</w:t>
      </w:r>
      <w:r>
        <w:rPr>
          <w:rFonts w:cstheme="minorHAnsi"/>
          <w:sz w:val="16"/>
          <w:szCs w:val="16"/>
        </w:rPr>
        <w:t xml:space="preserve"> and</w:t>
      </w:r>
      <w:r w:rsidR="008C2817">
        <w:rPr>
          <w:rFonts w:cstheme="minorHAnsi"/>
          <w:sz w:val="16"/>
          <w:szCs w:val="16"/>
        </w:rPr>
        <w:t xml:space="preserve"> intratracheal</w:t>
      </w:r>
      <w:r>
        <w:rPr>
          <w:rFonts w:cstheme="minorHAnsi"/>
          <w:sz w:val="16"/>
          <w:szCs w:val="16"/>
        </w:rPr>
        <w:t xml:space="preserve"> LPS </w:t>
      </w:r>
      <w:r w:rsidR="008C2817">
        <w:rPr>
          <w:rFonts w:cstheme="minorHAnsi"/>
          <w:sz w:val="16"/>
          <w:szCs w:val="16"/>
        </w:rPr>
        <w:t>(</w:t>
      </w:r>
      <w:r w:rsidRPr="00EE367D">
        <w:rPr>
          <w:rFonts w:cstheme="minorHAnsi"/>
          <w:sz w:val="16"/>
          <w:szCs w:val="16"/>
        </w:rPr>
        <w:t>0.3 µg/kg</w:t>
      </w:r>
      <w:r w:rsidR="008C2817">
        <w:rPr>
          <w:rFonts w:cstheme="minorHAnsi"/>
          <w:sz w:val="16"/>
          <w:szCs w:val="16"/>
        </w:rPr>
        <w:t>)</w:t>
      </w:r>
      <w:r>
        <w:rPr>
          <w:rFonts w:cstheme="minorHAnsi"/>
          <w:sz w:val="16"/>
          <w:szCs w:val="16"/>
        </w:rPr>
        <w:t xml:space="preserve"> are presented. In </w:t>
      </w:r>
      <w:r w:rsidRPr="00EE367D">
        <w:rPr>
          <w:rFonts w:cstheme="minorHAnsi"/>
          <w:b/>
          <w:bCs/>
          <w:sz w:val="16"/>
          <w:szCs w:val="16"/>
        </w:rPr>
        <w:t>(</w:t>
      </w:r>
      <w:r w:rsidR="00174C8E">
        <w:rPr>
          <w:rFonts w:cstheme="minorHAnsi"/>
          <w:b/>
          <w:bCs/>
          <w:sz w:val="16"/>
          <w:szCs w:val="16"/>
        </w:rPr>
        <w:t>b</w:t>
      </w:r>
      <w:r w:rsidRPr="00EE367D">
        <w:rPr>
          <w:rFonts w:cstheme="minorHAnsi"/>
          <w:b/>
          <w:bCs/>
          <w:sz w:val="16"/>
          <w:szCs w:val="16"/>
        </w:rPr>
        <w:t>)</w:t>
      </w:r>
      <w:r>
        <w:rPr>
          <w:rFonts w:cstheme="minorHAnsi"/>
          <w:b/>
          <w:bCs/>
          <w:sz w:val="16"/>
          <w:szCs w:val="16"/>
        </w:rPr>
        <w:t xml:space="preserve"> </w:t>
      </w:r>
      <w:r w:rsidRPr="004C52E0">
        <w:rPr>
          <w:rFonts w:cstheme="minorHAnsi"/>
          <w:sz w:val="16"/>
          <w:szCs w:val="16"/>
        </w:rPr>
        <w:t>total cell count, macrophages and neutrophils</w:t>
      </w:r>
      <w:r>
        <w:rPr>
          <w:rFonts w:cstheme="minorHAnsi"/>
          <w:sz w:val="16"/>
          <w:szCs w:val="16"/>
        </w:rPr>
        <w:t xml:space="preserve"> between saline without stimulation and saline with bilateral electrical VNS at </w:t>
      </w:r>
      <w:r w:rsidRPr="004C52E0">
        <w:rPr>
          <w:rFonts w:cstheme="minorHAnsi"/>
          <w:sz w:val="16"/>
          <w:szCs w:val="16"/>
        </w:rPr>
        <w:t>5</w:t>
      </w:r>
      <w:r w:rsidR="00110C92">
        <w:rPr>
          <w:rFonts w:cstheme="minorHAnsi"/>
          <w:sz w:val="16"/>
          <w:szCs w:val="16"/>
        </w:rPr>
        <w:t>0</w:t>
      </w:r>
      <w:r w:rsidR="0047523F">
        <w:rPr>
          <w:rFonts w:cstheme="minorHAnsi"/>
          <w:sz w:val="16"/>
          <w:szCs w:val="16"/>
        </w:rPr>
        <w:t>μA</w:t>
      </w:r>
      <w:r>
        <w:rPr>
          <w:rFonts w:cstheme="minorHAnsi"/>
          <w:sz w:val="16"/>
          <w:szCs w:val="16"/>
        </w:rPr>
        <w:t xml:space="preserve"> prior to vagotomy</w:t>
      </w:r>
      <w:r w:rsidR="00051AB6">
        <w:rPr>
          <w:rFonts w:cstheme="minorHAnsi"/>
          <w:sz w:val="16"/>
          <w:szCs w:val="16"/>
        </w:rPr>
        <w:t>.</w:t>
      </w:r>
      <w:r w:rsidR="00051AB6" w:rsidRPr="00051AB6">
        <w:t xml:space="preserve"> </w:t>
      </w:r>
      <w:r w:rsidR="00051AB6" w:rsidRPr="00051AB6">
        <w:rPr>
          <w:rFonts w:cstheme="minorHAnsi"/>
          <w:sz w:val="16"/>
          <w:szCs w:val="16"/>
        </w:rPr>
        <w:t>Values are means with standard deviation. A p-value of &lt; 0.05 was considered statistically significant</w:t>
      </w:r>
      <w:r w:rsidR="00051AB6">
        <w:rPr>
          <w:rFonts w:cstheme="minorHAnsi"/>
          <w:sz w:val="16"/>
          <w:szCs w:val="16"/>
        </w:rPr>
        <w:t>.</w:t>
      </w:r>
      <w:r w:rsidRPr="004C52E0">
        <w:rPr>
          <w:rFonts w:cstheme="minorHAnsi"/>
          <w:sz w:val="16"/>
          <w:szCs w:val="16"/>
        </w:rPr>
        <w:t xml:space="preserve"> Abbreviations: </w:t>
      </w:r>
      <w:r>
        <w:rPr>
          <w:rFonts w:cstheme="minorHAnsi"/>
          <w:sz w:val="16"/>
          <w:szCs w:val="16"/>
        </w:rPr>
        <w:t>BALF</w:t>
      </w:r>
      <w:r w:rsidRPr="004C52E0">
        <w:rPr>
          <w:rFonts w:cstheme="minorHAnsi"/>
          <w:sz w:val="16"/>
          <w:szCs w:val="16"/>
        </w:rPr>
        <w:t xml:space="preserve"> </w:t>
      </w:r>
      <w:r w:rsidRPr="004C52E0">
        <w:rPr>
          <w:rFonts w:cstheme="minorHAnsi"/>
          <w:i/>
          <w:sz w:val="16"/>
          <w:szCs w:val="16"/>
        </w:rPr>
        <w:t>broncho-alveolar lavage fluid</w:t>
      </w:r>
      <w:r w:rsidRPr="004C52E0">
        <w:rPr>
          <w:rFonts w:cstheme="minorHAnsi"/>
          <w:i/>
          <w:iCs/>
          <w:sz w:val="16"/>
          <w:szCs w:val="16"/>
        </w:rPr>
        <w:t>;</w:t>
      </w:r>
      <w:r w:rsidRPr="004C52E0">
        <w:rPr>
          <w:rFonts w:cstheme="minorHAnsi"/>
          <w:sz w:val="16"/>
          <w:szCs w:val="16"/>
        </w:rPr>
        <w:t xml:space="preserve"> LPS </w:t>
      </w:r>
      <w:r w:rsidRPr="004C52E0">
        <w:rPr>
          <w:rFonts w:cstheme="minorHAnsi"/>
          <w:i/>
          <w:iCs/>
          <w:sz w:val="16"/>
          <w:szCs w:val="16"/>
        </w:rPr>
        <w:t>lipopolysaccharide</w:t>
      </w:r>
      <w:r w:rsidRPr="004C52E0">
        <w:rPr>
          <w:rFonts w:cstheme="minorHAnsi"/>
          <w:sz w:val="16"/>
          <w:szCs w:val="16"/>
        </w:rPr>
        <w:t xml:space="preserve">; </w:t>
      </w:r>
      <w:r>
        <w:rPr>
          <w:rFonts w:cstheme="minorHAnsi"/>
          <w:sz w:val="16"/>
          <w:szCs w:val="16"/>
        </w:rPr>
        <w:t>VNS</w:t>
      </w:r>
      <w:r w:rsidRPr="004C52E0">
        <w:rPr>
          <w:rFonts w:cstheme="minorHAnsi"/>
          <w:i/>
          <w:iCs/>
          <w:sz w:val="16"/>
          <w:szCs w:val="16"/>
        </w:rPr>
        <w:t xml:space="preserve"> </w:t>
      </w:r>
      <w:r w:rsidR="00051AB6">
        <w:rPr>
          <w:rFonts w:cstheme="minorHAnsi"/>
          <w:i/>
          <w:iCs/>
          <w:sz w:val="16"/>
          <w:szCs w:val="16"/>
        </w:rPr>
        <w:t xml:space="preserve">electrical </w:t>
      </w:r>
      <w:proofErr w:type="spellStart"/>
      <w:r w:rsidRPr="004C52E0">
        <w:rPr>
          <w:rFonts w:cstheme="minorHAnsi"/>
          <w:i/>
          <w:iCs/>
          <w:sz w:val="16"/>
          <w:szCs w:val="16"/>
        </w:rPr>
        <w:t>vagus</w:t>
      </w:r>
      <w:proofErr w:type="spellEnd"/>
      <w:r w:rsidRPr="004C52E0">
        <w:rPr>
          <w:rFonts w:cstheme="minorHAnsi"/>
          <w:i/>
          <w:iCs/>
          <w:sz w:val="16"/>
          <w:szCs w:val="16"/>
        </w:rPr>
        <w:t xml:space="preserve"> nerve stimulation</w:t>
      </w:r>
      <w:r w:rsidRPr="004C52E0">
        <w:rPr>
          <w:rFonts w:cstheme="minorHAnsi"/>
          <w:sz w:val="16"/>
          <w:szCs w:val="16"/>
        </w:rPr>
        <w:t>.</w:t>
      </w:r>
    </w:p>
    <w:sectPr w:rsidR="009D0D0C" w:rsidRPr="00A3225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D74D1" w14:textId="77777777" w:rsidR="00FC0937" w:rsidRDefault="00FC0937" w:rsidP="00C514AC">
      <w:pPr>
        <w:spacing w:after="0" w:line="240" w:lineRule="auto"/>
      </w:pPr>
      <w:r>
        <w:separator/>
      </w:r>
    </w:p>
  </w:endnote>
  <w:endnote w:type="continuationSeparator" w:id="0">
    <w:p w14:paraId="2E5653E5" w14:textId="77777777" w:rsidR="00FC0937" w:rsidRDefault="00FC0937" w:rsidP="00C51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6176565"/>
      <w:docPartObj>
        <w:docPartGallery w:val="Page Numbers (Bottom of Page)"/>
        <w:docPartUnique/>
      </w:docPartObj>
    </w:sdtPr>
    <w:sdtEndPr/>
    <w:sdtContent>
      <w:p w14:paraId="7711DF0E" w14:textId="3CA7780C" w:rsidR="00746EEB" w:rsidRPr="00547C91" w:rsidRDefault="00746EEB">
        <w:pPr>
          <w:pStyle w:val="Voettekst"/>
          <w:jc w:val="right"/>
        </w:pPr>
        <w:r w:rsidRPr="00547C91">
          <w:fldChar w:fldCharType="begin"/>
        </w:r>
        <w:r w:rsidRPr="00547C91">
          <w:instrText>PAGE   \* MERGEFORMAT</w:instrText>
        </w:r>
        <w:r w:rsidRPr="00547C91">
          <w:fldChar w:fldCharType="separate"/>
        </w:r>
        <w:r w:rsidRPr="00547C91">
          <w:rPr>
            <w:lang w:val="nl-NL"/>
          </w:rPr>
          <w:t>2</w:t>
        </w:r>
        <w:r w:rsidRPr="00547C91">
          <w:fldChar w:fldCharType="end"/>
        </w:r>
      </w:p>
    </w:sdtContent>
  </w:sdt>
  <w:p w14:paraId="48F9EF19" w14:textId="77777777" w:rsidR="00746EEB" w:rsidRDefault="00746EE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363E9" w14:textId="77777777" w:rsidR="00FC0937" w:rsidRDefault="00FC0937" w:rsidP="00C514AC">
      <w:pPr>
        <w:spacing w:after="0" w:line="240" w:lineRule="auto"/>
      </w:pPr>
      <w:r>
        <w:separator/>
      </w:r>
    </w:p>
  </w:footnote>
  <w:footnote w:type="continuationSeparator" w:id="0">
    <w:p w14:paraId="3B1E75D9" w14:textId="77777777" w:rsidR="00FC0937" w:rsidRDefault="00FC0937" w:rsidP="00C514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4043D"/>
    <w:multiLevelType w:val="multilevel"/>
    <w:tmpl w:val="996EB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480ABD"/>
    <w:multiLevelType w:val="multilevel"/>
    <w:tmpl w:val="34540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B9041C"/>
    <w:multiLevelType w:val="hybridMultilevel"/>
    <w:tmpl w:val="852424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DF5467"/>
    <w:multiLevelType w:val="multilevel"/>
    <w:tmpl w:val="85021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AB376B"/>
    <w:multiLevelType w:val="hybridMultilevel"/>
    <w:tmpl w:val="889AFED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C77B34"/>
    <w:multiLevelType w:val="multilevel"/>
    <w:tmpl w:val="AA0AD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86877A0"/>
    <w:multiLevelType w:val="hybridMultilevel"/>
    <w:tmpl w:val="BF721FD4"/>
    <w:lvl w:ilvl="0" w:tplc="14844E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flammation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d0tzrp5v9ex1e0at8pxwwefxrs0zadzvxr&quot;&gt;evns&lt;record-ids&gt;&lt;item&gt;5&lt;/item&gt;&lt;item&gt;6&lt;/item&gt;&lt;item&gt;7&lt;/item&gt;&lt;item&gt;8&lt;/item&gt;&lt;item&gt;9&lt;/item&gt;&lt;item&gt;10&lt;/item&gt;&lt;item&gt;11&lt;/item&gt;&lt;item&gt;13&lt;/item&gt;&lt;item&gt;14&lt;/item&gt;&lt;item&gt;17&lt;/item&gt;&lt;item&gt;18&lt;/item&gt;&lt;item&gt;19&lt;/item&gt;&lt;item&gt;20&lt;/item&gt;&lt;item&gt;21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0827A1"/>
    <w:rsid w:val="000004BC"/>
    <w:rsid w:val="00000DBF"/>
    <w:rsid w:val="00001085"/>
    <w:rsid w:val="0000274B"/>
    <w:rsid w:val="000035D8"/>
    <w:rsid w:val="00003754"/>
    <w:rsid w:val="00003DD6"/>
    <w:rsid w:val="00005371"/>
    <w:rsid w:val="00011A4D"/>
    <w:rsid w:val="00016682"/>
    <w:rsid w:val="00016BC3"/>
    <w:rsid w:val="000174A2"/>
    <w:rsid w:val="0002227C"/>
    <w:rsid w:val="00023C4B"/>
    <w:rsid w:val="000243B8"/>
    <w:rsid w:val="00024888"/>
    <w:rsid w:val="0003073F"/>
    <w:rsid w:val="000310C7"/>
    <w:rsid w:val="0003127A"/>
    <w:rsid w:val="0003148C"/>
    <w:rsid w:val="00031A4A"/>
    <w:rsid w:val="00031DC5"/>
    <w:rsid w:val="00032D4E"/>
    <w:rsid w:val="00033832"/>
    <w:rsid w:val="00036457"/>
    <w:rsid w:val="000373C2"/>
    <w:rsid w:val="00040D49"/>
    <w:rsid w:val="000423CB"/>
    <w:rsid w:val="00044B92"/>
    <w:rsid w:val="0004542F"/>
    <w:rsid w:val="00047064"/>
    <w:rsid w:val="00051112"/>
    <w:rsid w:val="000513D3"/>
    <w:rsid w:val="00051934"/>
    <w:rsid w:val="00051AB6"/>
    <w:rsid w:val="00053345"/>
    <w:rsid w:val="00053E9B"/>
    <w:rsid w:val="00055CAD"/>
    <w:rsid w:val="0005645E"/>
    <w:rsid w:val="00060458"/>
    <w:rsid w:val="0006409B"/>
    <w:rsid w:val="00067BA5"/>
    <w:rsid w:val="000705FD"/>
    <w:rsid w:val="00071B9A"/>
    <w:rsid w:val="000731CE"/>
    <w:rsid w:val="00074270"/>
    <w:rsid w:val="00080131"/>
    <w:rsid w:val="00082071"/>
    <w:rsid w:val="000827A1"/>
    <w:rsid w:val="000828D8"/>
    <w:rsid w:val="000846D8"/>
    <w:rsid w:val="00086709"/>
    <w:rsid w:val="00086AED"/>
    <w:rsid w:val="00087207"/>
    <w:rsid w:val="00090E66"/>
    <w:rsid w:val="000928E3"/>
    <w:rsid w:val="00095C5B"/>
    <w:rsid w:val="0009797E"/>
    <w:rsid w:val="000A5872"/>
    <w:rsid w:val="000B0EA1"/>
    <w:rsid w:val="000B143A"/>
    <w:rsid w:val="000B4603"/>
    <w:rsid w:val="000B52CB"/>
    <w:rsid w:val="000B60B2"/>
    <w:rsid w:val="000B77D1"/>
    <w:rsid w:val="000B7A26"/>
    <w:rsid w:val="000C0F43"/>
    <w:rsid w:val="000C35B9"/>
    <w:rsid w:val="000C3BBC"/>
    <w:rsid w:val="000C433E"/>
    <w:rsid w:val="000C43D3"/>
    <w:rsid w:val="000C49CF"/>
    <w:rsid w:val="000C4A87"/>
    <w:rsid w:val="000C66FA"/>
    <w:rsid w:val="000C7902"/>
    <w:rsid w:val="000D0AFF"/>
    <w:rsid w:val="000D450A"/>
    <w:rsid w:val="000D4A0A"/>
    <w:rsid w:val="000D4BA6"/>
    <w:rsid w:val="000D4FB5"/>
    <w:rsid w:val="000D649E"/>
    <w:rsid w:val="000D6682"/>
    <w:rsid w:val="000D7BEF"/>
    <w:rsid w:val="000E0EC1"/>
    <w:rsid w:val="000E126B"/>
    <w:rsid w:val="000E1704"/>
    <w:rsid w:val="000E4556"/>
    <w:rsid w:val="000E5091"/>
    <w:rsid w:val="000F03C7"/>
    <w:rsid w:val="000F1436"/>
    <w:rsid w:val="000F3155"/>
    <w:rsid w:val="000F3F52"/>
    <w:rsid w:val="000F410C"/>
    <w:rsid w:val="000F47FC"/>
    <w:rsid w:val="000F77FC"/>
    <w:rsid w:val="00100225"/>
    <w:rsid w:val="00100653"/>
    <w:rsid w:val="001008B8"/>
    <w:rsid w:val="001021D0"/>
    <w:rsid w:val="0010237C"/>
    <w:rsid w:val="00103834"/>
    <w:rsid w:val="001044BD"/>
    <w:rsid w:val="0010553D"/>
    <w:rsid w:val="00105C23"/>
    <w:rsid w:val="00106DAC"/>
    <w:rsid w:val="001075F7"/>
    <w:rsid w:val="001079CF"/>
    <w:rsid w:val="00107B75"/>
    <w:rsid w:val="00107DAE"/>
    <w:rsid w:val="00110C92"/>
    <w:rsid w:val="00114E08"/>
    <w:rsid w:val="001154D1"/>
    <w:rsid w:val="00115CD1"/>
    <w:rsid w:val="00116C4D"/>
    <w:rsid w:val="00117B56"/>
    <w:rsid w:val="0012238A"/>
    <w:rsid w:val="001223C2"/>
    <w:rsid w:val="0012378C"/>
    <w:rsid w:val="00125310"/>
    <w:rsid w:val="001278E4"/>
    <w:rsid w:val="001321C8"/>
    <w:rsid w:val="00133989"/>
    <w:rsid w:val="00135C08"/>
    <w:rsid w:val="00135D64"/>
    <w:rsid w:val="00136AC7"/>
    <w:rsid w:val="00137C61"/>
    <w:rsid w:val="001419FA"/>
    <w:rsid w:val="00142C3D"/>
    <w:rsid w:val="00142D6E"/>
    <w:rsid w:val="0014376B"/>
    <w:rsid w:val="00146C33"/>
    <w:rsid w:val="00147526"/>
    <w:rsid w:val="00147C90"/>
    <w:rsid w:val="00154314"/>
    <w:rsid w:val="00155538"/>
    <w:rsid w:val="00155A70"/>
    <w:rsid w:val="0015612C"/>
    <w:rsid w:val="00156CD6"/>
    <w:rsid w:val="0016138D"/>
    <w:rsid w:val="00162DF5"/>
    <w:rsid w:val="001646CC"/>
    <w:rsid w:val="00165543"/>
    <w:rsid w:val="00165D0E"/>
    <w:rsid w:val="00165D69"/>
    <w:rsid w:val="00166B12"/>
    <w:rsid w:val="00166D45"/>
    <w:rsid w:val="001676DC"/>
    <w:rsid w:val="0017076C"/>
    <w:rsid w:val="00171861"/>
    <w:rsid w:val="0017193F"/>
    <w:rsid w:val="00171CF5"/>
    <w:rsid w:val="00174664"/>
    <w:rsid w:val="00174C8E"/>
    <w:rsid w:val="001768D5"/>
    <w:rsid w:val="00180F76"/>
    <w:rsid w:val="001827C3"/>
    <w:rsid w:val="00182D32"/>
    <w:rsid w:val="00183B32"/>
    <w:rsid w:val="00183B6F"/>
    <w:rsid w:val="0018636C"/>
    <w:rsid w:val="00186741"/>
    <w:rsid w:val="00190D83"/>
    <w:rsid w:val="001949E4"/>
    <w:rsid w:val="001957B7"/>
    <w:rsid w:val="00195CA0"/>
    <w:rsid w:val="0019735C"/>
    <w:rsid w:val="001976D9"/>
    <w:rsid w:val="00197BAD"/>
    <w:rsid w:val="001A1267"/>
    <w:rsid w:val="001A428B"/>
    <w:rsid w:val="001A606E"/>
    <w:rsid w:val="001A7232"/>
    <w:rsid w:val="001B0C0B"/>
    <w:rsid w:val="001B210D"/>
    <w:rsid w:val="001B395D"/>
    <w:rsid w:val="001B40E0"/>
    <w:rsid w:val="001B47E1"/>
    <w:rsid w:val="001B4CD9"/>
    <w:rsid w:val="001B4F16"/>
    <w:rsid w:val="001C0CA8"/>
    <w:rsid w:val="001C2A65"/>
    <w:rsid w:val="001C3AE9"/>
    <w:rsid w:val="001C4CDE"/>
    <w:rsid w:val="001C7703"/>
    <w:rsid w:val="001C7A64"/>
    <w:rsid w:val="001C7F42"/>
    <w:rsid w:val="001D02F3"/>
    <w:rsid w:val="001D5E43"/>
    <w:rsid w:val="001D5F14"/>
    <w:rsid w:val="001E0D73"/>
    <w:rsid w:val="001E18A3"/>
    <w:rsid w:val="001E6682"/>
    <w:rsid w:val="001E6C95"/>
    <w:rsid w:val="001F2BDA"/>
    <w:rsid w:val="001F33CA"/>
    <w:rsid w:val="001F6326"/>
    <w:rsid w:val="001F6E44"/>
    <w:rsid w:val="00204A41"/>
    <w:rsid w:val="00205143"/>
    <w:rsid w:val="002052AA"/>
    <w:rsid w:val="00212046"/>
    <w:rsid w:val="00215A08"/>
    <w:rsid w:val="00215FDF"/>
    <w:rsid w:val="002203B3"/>
    <w:rsid w:val="00220E56"/>
    <w:rsid w:val="002215B4"/>
    <w:rsid w:val="00225236"/>
    <w:rsid w:val="00225A58"/>
    <w:rsid w:val="0023003F"/>
    <w:rsid w:val="00230F7F"/>
    <w:rsid w:val="0023282F"/>
    <w:rsid w:val="00233CCF"/>
    <w:rsid w:val="00233D20"/>
    <w:rsid w:val="002361C9"/>
    <w:rsid w:val="00245814"/>
    <w:rsid w:val="002471CF"/>
    <w:rsid w:val="00251FA4"/>
    <w:rsid w:val="00252CA4"/>
    <w:rsid w:val="002557F7"/>
    <w:rsid w:val="0025604C"/>
    <w:rsid w:val="00261D0E"/>
    <w:rsid w:val="00262092"/>
    <w:rsid w:val="00262EB6"/>
    <w:rsid w:val="0026321D"/>
    <w:rsid w:val="002639EB"/>
    <w:rsid w:val="00266525"/>
    <w:rsid w:val="002708A7"/>
    <w:rsid w:val="002729E6"/>
    <w:rsid w:val="00272CF6"/>
    <w:rsid w:val="0027472E"/>
    <w:rsid w:val="0027694E"/>
    <w:rsid w:val="00280444"/>
    <w:rsid w:val="00280FBF"/>
    <w:rsid w:val="00283AEE"/>
    <w:rsid w:val="00287326"/>
    <w:rsid w:val="00292AC8"/>
    <w:rsid w:val="002935C6"/>
    <w:rsid w:val="0029422E"/>
    <w:rsid w:val="002A21B0"/>
    <w:rsid w:val="002A349B"/>
    <w:rsid w:val="002A468D"/>
    <w:rsid w:val="002A5B3C"/>
    <w:rsid w:val="002A6819"/>
    <w:rsid w:val="002A7826"/>
    <w:rsid w:val="002A7F0D"/>
    <w:rsid w:val="002B1D8F"/>
    <w:rsid w:val="002B250F"/>
    <w:rsid w:val="002B6C28"/>
    <w:rsid w:val="002B6CBC"/>
    <w:rsid w:val="002B7450"/>
    <w:rsid w:val="002C162E"/>
    <w:rsid w:val="002C39AC"/>
    <w:rsid w:val="002C452F"/>
    <w:rsid w:val="002C4CA3"/>
    <w:rsid w:val="002C4F17"/>
    <w:rsid w:val="002C6B96"/>
    <w:rsid w:val="002C7AD2"/>
    <w:rsid w:val="002D1FA0"/>
    <w:rsid w:val="002D2300"/>
    <w:rsid w:val="002D690B"/>
    <w:rsid w:val="002D699B"/>
    <w:rsid w:val="002D79B9"/>
    <w:rsid w:val="002E0619"/>
    <w:rsid w:val="002E08C3"/>
    <w:rsid w:val="002E182A"/>
    <w:rsid w:val="002E34CC"/>
    <w:rsid w:val="002E4DCF"/>
    <w:rsid w:val="002E56A6"/>
    <w:rsid w:val="002E6A0C"/>
    <w:rsid w:val="002F008E"/>
    <w:rsid w:val="002F1CF3"/>
    <w:rsid w:val="002F41B7"/>
    <w:rsid w:val="002F46F6"/>
    <w:rsid w:val="002F581B"/>
    <w:rsid w:val="003017AB"/>
    <w:rsid w:val="00303681"/>
    <w:rsid w:val="003044F2"/>
    <w:rsid w:val="003045CD"/>
    <w:rsid w:val="00304877"/>
    <w:rsid w:val="003057A1"/>
    <w:rsid w:val="00307175"/>
    <w:rsid w:val="00312BF6"/>
    <w:rsid w:val="003158B0"/>
    <w:rsid w:val="00317879"/>
    <w:rsid w:val="00323F3D"/>
    <w:rsid w:val="003253AC"/>
    <w:rsid w:val="003263FB"/>
    <w:rsid w:val="00326836"/>
    <w:rsid w:val="00333EDA"/>
    <w:rsid w:val="00334357"/>
    <w:rsid w:val="003352FA"/>
    <w:rsid w:val="00335A1E"/>
    <w:rsid w:val="003361C0"/>
    <w:rsid w:val="00340058"/>
    <w:rsid w:val="00341783"/>
    <w:rsid w:val="00341DD2"/>
    <w:rsid w:val="003435C8"/>
    <w:rsid w:val="003505A1"/>
    <w:rsid w:val="0035408E"/>
    <w:rsid w:val="0035486C"/>
    <w:rsid w:val="0036115E"/>
    <w:rsid w:val="0036125F"/>
    <w:rsid w:val="00364559"/>
    <w:rsid w:val="00365A3E"/>
    <w:rsid w:val="00372374"/>
    <w:rsid w:val="003729CE"/>
    <w:rsid w:val="00373517"/>
    <w:rsid w:val="00375391"/>
    <w:rsid w:val="00376349"/>
    <w:rsid w:val="00380247"/>
    <w:rsid w:val="003806DA"/>
    <w:rsid w:val="003814D6"/>
    <w:rsid w:val="00382BEE"/>
    <w:rsid w:val="00382EA1"/>
    <w:rsid w:val="00383A93"/>
    <w:rsid w:val="00385003"/>
    <w:rsid w:val="00390599"/>
    <w:rsid w:val="003913A7"/>
    <w:rsid w:val="00391DAB"/>
    <w:rsid w:val="00392549"/>
    <w:rsid w:val="00393931"/>
    <w:rsid w:val="003965CD"/>
    <w:rsid w:val="00396E3B"/>
    <w:rsid w:val="003979AE"/>
    <w:rsid w:val="003A127B"/>
    <w:rsid w:val="003A2A86"/>
    <w:rsid w:val="003A5B1A"/>
    <w:rsid w:val="003A6790"/>
    <w:rsid w:val="003B0F51"/>
    <w:rsid w:val="003B2EB2"/>
    <w:rsid w:val="003B3CDD"/>
    <w:rsid w:val="003B6D7B"/>
    <w:rsid w:val="003B72FC"/>
    <w:rsid w:val="003C0817"/>
    <w:rsid w:val="003C2926"/>
    <w:rsid w:val="003C2F4B"/>
    <w:rsid w:val="003C64B6"/>
    <w:rsid w:val="003C7D80"/>
    <w:rsid w:val="003C7E59"/>
    <w:rsid w:val="003C7E9F"/>
    <w:rsid w:val="003D083B"/>
    <w:rsid w:val="003D13C9"/>
    <w:rsid w:val="003D307E"/>
    <w:rsid w:val="003D5883"/>
    <w:rsid w:val="003D6EB6"/>
    <w:rsid w:val="003D7F8C"/>
    <w:rsid w:val="003E0309"/>
    <w:rsid w:val="003E2B52"/>
    <w:rsid w:val="003E77B3"/>
    <w:rsid w:val="003E7ECA"/>
    <w:rsid w:val="003F1758"/>
    <w:rsid w:val="003F3E5C"/>
    <w:rsid w:val="004029A2"/>
    <w:rsid w:val="00403C6F"/>
    <w:rsid w:val="00405897"/>
    <w:rsid w:val="00405C6D"/>
    <w:rsid w:val="00411CA0"/>
    <w:rsid w:val="00412249"/>
    <w:rsid w:val="004137D0"/>
    <w:rsid w:val="004138B4"/>
    <w:rsid w:val="00414A44"/>
    <w:rsid w:val="00420BD3"/>
    <w:rsid w:val="00424F9A"/>
    <w:rsid w:val="00425273"/>
    <w:rsid w:val="004261BE"/>
    <w:rsid w:val="0042636E"/>
    <w:rsid w:val="00426B16"/>
    <w:rsid w:val="00431715"/>
    <w:rsid w:val="00432B3B"/>
    <w:rsid w:val="00440EC6"/>
    <w:rsid w:val="00441DEB"/>
    <w:rsid w:val="0044406A"/>
    <w:rsid w:val="00444307"/>
    <w:rsid w:val="0044531B"/>
    <w:rsid w:val="00445E20"/>
    <w:rsid w:val="004477B3"/>
    <w:rsid w:val="0045058C"/>
    <w:rsid w:val="00450CCA"/>
    <w:rsid w:val="004514C7"/>
    <w:rsid w:val="00453473"/>
    <w:rsid w:val="004545DA"/>
    <w:rsid w:val="0045460B"/>
    <w:rsid w:val="00454C7D"/>
    <w:rsid w:val="00455716"/>
    <w:rsid w:val="004621C7"/>
    <w:rsid w:val="00462231"/>
    <w:rsid w:val="004640DE"/>
    <w:rsid w:val="0046437C"/>
    <w:rsid w:val="004661B1"/>
    <w:rsid w:val="00466246"/>
    <w:rsid w:val="0046776F"/>
    <w:rsid w:val="004678A6"/>
    <w:rsid w:val="00470EB5"/>
    <w:rsid w:val="00471E86"/>
    <w:rsid w:val="00472DE9"/>
    <w:rsid w:val="00473950"/>
    <w:rsid w:val="00474423"/>
    <w:rsid w:val="00475034"/>
    <w:rsid w:val="0047523F"/>
    <w:rsid w:val="00475BBD"/>
    <w:rsid w:val="00477B25"/>
    <w:rsid w:val="00481CE5"/>
    <w:rsid w:val="004822DD"/>
    <w:rsid w:val="00482DF7"/>
    <w:rsid w:val="00482E3A"/>
    <w:rsid w:val="004852ED"/>
    <w:rsid w:val="0048706B"/>
    <w:rsid w:val="00491FF2"/>
    <w:rsid w:val="00493268"/>
    <w:rsid w:val="0049393D"/>
    <w:rsid w:val="00496C00"/>
    <w:rsid w:val="00496E5A"/>
    <w:rsid w:val="00497B81"/>
    <w:rsid w:val="004A2454"/>
    <w:rsid w:val="004A258F"/>
    <w:rsid w:val="004A3912"/>
    <w:rsid w:val="004A4AE0"/>
    <w:rsid w:val="004A5B35"/>
    <w:rsid w:val="004A6DC1"/>
    <w:rsid w:val="004A7A16"/>
    <w:rsid w:val="004B00F0"/>
    <w:rsid w:val="004B047C"/>
    <w:rsid w:val="004B056C"/>
    <w:rsid w:val="004B1804"/>
    <w:rsid w:val="004B1ACF"/>
    <w:rsid w:val="004B1C33"/>
    <w:rsid w:val="004B2CBC"/>
    <w:rsid w:val="004B4E1D"/>
    <w:rsid w:val="004B5FD1"/>
    <w:rsid w:val="004B7EF3"/>
    <w:rsid w:val="004C111A"/>
    <w:rsid w:val="004C2627"/>
    <w:rsid w:val="004C2CE0"/>
    <w:rsid w:val="004C2D2E"/>
    <w:rsid w:val="004C3585"/>
    <w:rsid w:val="004C3E1E"/>
    <w:rsid w:val="004C461C"/>
    <w:rsid w:val="004C4A6A"/>
    <w:rsid w:val="004C52E0"/>
    <w:rsid w:val="004C6BF9"/>
    <w:rsid w:val="004D2281"/>
    <w:rsid w:val="004D23BB"/>
    <w:rsid w:val="004D383B"/>
    <w:rsid w:val="004D68A0"/>
    <w:rsid w:val="004D7631"/>
    <w:rsid w:val="004E2091"/>
    <w:rsid w:val="004E54F9"/>
    <w:rsid w:val="004E6BA6"/>
    <w:rsid w:val="004F1D5E"/>
    <w:rsid w:val="004F1E4A"/>
    <w:rsid w:val="004F207E"/>
    <w:rsid w:val="004F2BA9"/>
    <w:rsid w:val="004F3A3A"/>
    <w:rsid w:val="004F4358"/>
    <w:rsid w:val="004F46C0"/>
    <w:rsid w:val="004F5678"/>
    <w:rsid w:val="00502761"/>
    <w:rsid w:val="00502F59"/>
    <w:rsid w:val="00503784"/>
    <w:rsid w:val="00503BAE"/>
    <w:rsid w:val="00504919"/>
    <w:rsid w:val="00507B56"/>
    <w:rsid w:val="0051115C"/>
    <w:rsid w:val="005115E9"/>
    <w:rsid w:val="00511D31"/>
    <w:rsid w:val="0051235B"/>
    <w:rsid w:val="005156E6"/>
    <w:rsid w:val="00515893"/>
    <w:rsid w:val="00520918"/>
    <w:rsid w:val="0052481D"/>
    <w:rsid w:val="00526E22"/>
    <w:rsid w:val="00527147"/>
    <w:rsid w:val="00527171"/>
    <w:rsid w:val="005321BD"/>
    <w:rsid w:val="005327EF"/>
    <w:rsid w:val="00532ACD"/>
    <w:rsid w:val="0053347D"/>
    <w:rsid w:val="00540171"/>
    <w:rsid w:val="00542E92"/>
    <w:rsid w:val="00543034"/>
    <w:rsid w:val="00543FD6"/>
    <w:rsid w:val="00545AC4"/>
    <w:rsid w:val="005466EC"/>
    <w:rsid w:val="00547C91"/>
    <w:rsid w:val="00551730"/>
    <w:rsid w:val="00552635"/>
    <w:rsid w:val="00553816"/>
    <w:rsid w:val="0055476D"/>
    <w:rsid w:val="00554B9A"/>
    <w:rsid w:val="005552AA"/>
    <w:rsid w:val="005565FC"/>
    <w:rsid w:val="00556752"/>
    <w:rsid w:val="00556967"/>
    <w:rsid w:val="00557053"/>
    <w:rsid w:val="005621D8"/>
    <w:rsid w:val="0056529D"/>
    <w:rsid w:val="00570567"/>
    <w:rsid w:val="00571461"/>
    <w:rsid w:val="00572776"/>
    <w:rsid w:val="005729F7"/>
    <w:rsid w:val="0057553A"/>
    <w:rsid w:val="0057639B"/>
    <w:rsid w:val="00582500"/>
    <w:rsid w:val="00582695"/>
    <w:rsid w:val="005826C0"/>
    <w:rsid w:val="005841D5"/>
    <w:rsid w:val="005855A2"/>
    <w:rsid w:val="005857C2"/>
    <w:rsid w:val="00586556"/>
    <w:rsid w:val="00590E7B"/>
    <w:rsid w:val="0059174F"/>
    <w:rsid w:val="005943B5"/>
    <w:rsid w:val="005958E8"/>
    <w:rsid w:val="0059708F"/>
    <w:rsid w:val="00597578"/>
    <w:rsid w:val="005979B2"/>
    <w:rsid w:val="00597EB1"/>
    <w:rsid w:val="005A01AF"/>
    <w:rsid w:val="005A2607"/>
    <w:rsid w:val="005A3489"/>
    <w:rsid w:val="005A49BD"/>
    <w:rsid w:val="005A50B8"/>
    <w:rsid w:val="005A569F"/>
    <w:rsid w:val="005A58AE"/>
    <w:rsid w:val="005A78E7"/>
    <w:rsid w:val="005B0789"/>
    <w:rsid w:val="005B10C1"/>
    <w:rsid w:val="005B1BA0"/>
    <w:rsid w:val="005B27AF"/>
    <w:rsid w:val="005B2976"/>
    <w:rsid w:val="005B3051"/>
    <w:rsid w:val="005B5831"/>
    <w:rsid w:val="005B5C14"/>
    <w:rsid w:val="005B61AE"/>
    <w:rsid w:val="005B71A7"/>
    <w:rsid w:val="005B79AF"/>
    <w:rsid w:val="005B7C4F"/>
    <w:rsid w:val="005C2EFC"/>
    <w:rsid w:val="005D03D1"/>
    <w:rsid w:val="005D06D6"/>
    <w:rsid w:val="005D39CD"/>
    <w:rsid w:val="005D4FBE"/>
    <w:rsid w:val="005D5246"/>
    <w:rsid w:val="005D61C9"/>
    <w:rsid w:val="005E245E"/>
    <w:rsid w:val="005E33F2"/>
    <w:rsid w:val="005E6694"/>
    <w:rsid w:val="005E73E0"/>
    <w:rsid w:val="005F0593"/>
    <w:rsid w:val="005F468E"/>
    <w:rsid w:val="005F587E"/>
    <w:rsid w:val="006002A1"/>
    <w:rsid w:val="00600B7A"/>
    <w:rsid w:val="00603AC1"/>
    <w:rsid w:val="00604261"/>
    <w:rsid w:val="00604AC8"/>
    <w:rsid w:val="00605127"/>
    <w:rsid w:val="00605943"/>
    <w:rsid w:val="00607B09"/>
    <w:rsid w:val="00607DB1"/>
    <w:rsid w:val="00611B3C"/>
    <w:rsid w:val="00611E1C"/>
    <w:rsid w:val="006122AE"/>
    <w:rsid w:val="0061561E"/>
    <w:rsid w:val="0061672E"/>
    <w:rsid w:val="0062034A"/>
    <w:rsid w:val="006217D8"/>
    <w:rsid w:val="006243D7"/>
    <w:rsid w:val="006255FE"/>
    <w:rsid w:val="0062577E"/>
    <w:rsid w:val="0062601E"/>
    <w:rsid w:val="00626188"/>
    <w:rsid w:val="006262D5"/>
    <w:rsid w:val="00626370"/>
    <w:rsid w:val="006270D5"/>
    <w:rsid w:val="00630557"/>
    <w:rsid w:val="00634DAD"/>
    <w:rsid w:val="00635DC7"/>
    <w:rsid w:val="0063733F"/>
    <w:rsid w:val="00640176"/>
    <w:rsid w:val="00644701"/>
    <w:rsid w:val="00644714"/>
    <w:rsid w:val="00644E48"/>
    <w:rsid w:val="00646B79"/>
    <w:rsid w:val="006471E4"/>
    <w:rsid w:val="00651151"/>
    <w:rsid w:val="00652894"/>
    <w:rsid w:val="006538B5"/>
    <w:rsid w:val="0065548D"/>
    <w:rsid w:val="006569CC"/>
    <w:rsid w:val="00661370"/>
    <w:rsid w:val="00663D18"/>
    <w:rsid w:val="00664608"/>
    <w:rsid w:val="00676C8D"/>
    <w:rsid w:val="00683390"/>
    <w:rsid w:val="006848E7"/>
    <w:rsid w:val="006856D7"/>
    <w:rsid w:val="0068685A"/>
    <w:rsid w:val="00690AA2"/>
    <w:rsid w:val="006913ED"/>
    <w:rsid w:val="00691E3D"/>
    <w:rsid w:val="00696E7A"/>
    <w:rsid w:val="006A10DC"/>
    <w:rsid w:val="006A3E11"/>
    <w:rsid w:val="006A5883"/>
    <w:rsid w:val="006B390D"/>
    <w:rsid w:val="006B3FC5"/>
    <w:rsid w:val="006B5868"/>
    <w:rsid w:val="006C0997"/>
    <w:rsid w:val="006C0ED3"/>
    <w:rsid w:val="006C1CC4"/>
    <w:rsid w:val="006C3E88"/>
    <w:rsid w:val="006C67AA"/>
    <w:rsid w:val="006C7164"/>
    <w:rsid w:val="006D1FD9"/>
    <w:rsid w:val="006D5DDC"/>
    <w:rsid w:val="006E1D57"/>
    <w:rsid w:val="006E4479"/>
    <w:rsid w:val="006E506C"/>
    <w:rsid w:val="006F129E"/>
    <w:rsid w:val="006F188F"/>
    <w:rsid w:val="006F2DFB"/>
    <w:rsid w:val="006F730F"/>
    <w:rsid w:val="006F7EA3"/>
    <w:rsid w:val="00700B1E"/>
    <w:rsid w:val="00700D83"/>
    <w:rsid w:val="00700F31"/>
    <w:rsid w:val="00700FE4"/>
    <w:rsid w:val="007019EA"/>
    <w:rsid w:val="0070282A"/>
    <w:rsid w:val="00706646"/>
    <w:rsid w:val="00711642"/>
    <w:rsid w:val="0071325B"/>
    <w:rsid w:val="00713E4A"/>
    <w:rsid w:val="00714C1B"/>
    <w:rsid w:val="00714DD3"/>
    <w:rsid w:val="0071622E"/>
    <w:rsid w:val="00717733"/>
    <w:rsid w:val="00717A9E"/>
    <w:rsid w:val="007200CE"/>
    <w:rsid w:val="007203D5"/>
    <w:rsid w:val="00720840"/>
    <w:rsid w:val="00720DD7"/>
    <w:rsid w:val="00724770"/>
    <w:rsid w:val="00730A28"/>
    <w:rsid w:val="00731E2F"/>
    <w:rsid w:val="007320DA"/>
    <w:rsid w:val="007323A2"/>
    <w:rsid w:val="00736729"/>
    <w:rsid w:val="00737308"/>
    <w:rsid w:val="00740368"/>
    <w:rsid w:val="0074063F"/>
    <w:rsid w:val="00741C89"/>
    <w:rsid w:val="00743AD4"/>
    <w:rsid w:val="00744E44"/>
    <w:rsid w:val="00746858"/>
    <w:rsid w:val="00746A36"/>
    <w:rsid w:val="00746EEB"/>
    <w:rsid w:val="007470BD"/>
    <w:rsid w:val="007471AE"/>
    <w:rsid w:val="007505B7"/>
    <w:rsid w:val="00750738"/>
    <w:rsid w:val="007530E3"/>
    <w:rsid w:val="007534EC"/>
    <w:rsid w:val="00753683"/>
    <w:rsid w:val="00755DAE"/>
    <w:rsid w:val="00756A2F"/>
    <w:rsid w:val="00761D96"/>
    <w:rsid w:val="00763105"/>
    <w:rsid w:val="00763522"/>
    <w:rsid w:val="007637CB"/>
    <w:rsid w:val="00764FA4"/>
    <w:rsid w:val="00764FFA"/>
    <w:rsid w:val="007663EE"/>
    <w:rsid w:val="0076770D"/>
    <w:rsid w:val="00771799"/>
    <w:rsid w:val="00772492"/>
    <w:rsid w:val="00774A5A"/>
    <w:rsid w:val="007758D6"/>
    <w:rsid w:val="0077605D"/>
    <w:rsid w:val="0077674A"/>
    <w:rsid w:val="0077748F"/>
    <w:rsid w:val="00777A62"/>
    <w:rsid w:val="00781EFC"/>
    <w:rsid w:val="0078208E"/>
    <w:rsid w:val="0078474A"/>
    <w:rsid w:val="00786495"/>
    <w:rsid w:val="00791F60"/>
    <w:rsid w:val="007930EA"/>
    <w:rsid w:val="00794036"/>
    <w:rsid w:val="007948EC"/>
    <w:rsid w:val="00796EE7"/>
    <w:rsid w:val="00797B41"/>
    <w:rsid w:val="00797C35"/>
    <w:rsid w:val="007A0988"/>
    <w:rsid w:val="007A0D0D"/>
    <w:rsid w:val="007A0F79"/>
    <w:rsid w:val="007A23B4"/>
    <w:rsid w:val="007A33FD"/>
    <w:rsid w:val="007A63CC"/>
    <w:rsid w:val="007A6D0D"/>
    <w:rsid w:val="007B31E5"/>
    <w:rsid w:val="007B44F6"/>
    <w:rsid w:val="007C01DF"/>
    <w:rsid w:val="007C03C7"/>
    <w:rsid w:val="007C09DF"/>
    <w:rsid w:val="007C1218"/>
    <w:rsid w:val="007C2317"/>
    <w:rsid w:val="007C234E"/>
    <w:rsid w:val="007C3B09"/>
    <w:rsid w:val="007C7861"/>
    <w:rsid w:val="007D2761"/>
    <w:rsid w:val="007D3AE2"/>
    <w:rsid w:val="007D3D56"/>
    <w:rsid w:val="007D4B2B"/>
    <w:rsid w:val="007D4FA6"/>
    <w:rsid w:val="007D6CF9"/>
    <w:rsid w:val="007D7B3F"/>
    <w:rsid w:val="007E1BA8"/>
    <w:rsid w:val="007E223F"/>
    <w:rsid w:val="007E3B79"/>
    <w:rsid w:val="007E3CC0"/>
    <w:rsid w:val="007E4E65"/>
    <w:rsid w:val="007E53C8"/>
    <w:rsid w:val="007E65BC"/>
    <w:rsid w:val="007E6F2E"/>
    <w:rsid w:val="007E7386"/>
    <w:rsid w:val="007E7CA7"/>
    <w:rsid w:val="007F04F3"/>
    <w:rsid w:val="007F08CC"/>
    <w:rsid w:val="007F092C"/>
    <w:rsid w:val="007F09F0"/>
    <w:rsid w:val="007F0C85"/>
    <w:rsid w:val="007F162E"/>
    <w:rsid w:val="007F16CD"/>
    <w:rsid w:val="007F1A3B"/>
    <w:rsid w:val="007F2444"/>
    <w:rsid w:val="007F2600"/>
    <w:rsid w:val="007F3BCF"/>
    <w:rsid w:val="007F62C3"/>
    <w:rsid w:val="007F6900"/>
    <w:rsid w:val="00803E94"/>
    <w:rsid w:val="00803EE7"/>
    <w:rsid w:val="00803F12"/>
    <w:rsid w:val="008070CA"/>
    <w:rsid w:val="00807977"/>
    <w:rsid w:val="00807D66"/>
    <w:rsid w:val="00810AF7"/>
    <w:rsid w:val="00811BF0"/>
    <w:rsid w:val="00811C55"/>
    <w:rsid w:val="00811C65"/>
    <w:rsid w:val="00811F47"/>
    <w:rsid w:val="00815883"/>
    <w:rsid w:val="00815C1D"/>
    <w:rsid w:val="008163BB"/>
    <w:rsid w:val="00817C4F"/>
    <w:rsid w:val="00817E60"/>
    <w:rsid w:val="00822966"/>
    <w:rsid w:val="00822AC9"/>
    <w:rsid w:val="00822C49"/>
    <w:rsid w:val="00824358"/>
    <w:rsid w:val="00833CF9"/>
    <w:rsid w:val="00835FF7"/>
    <w:rsid w:val="00836023"/>
    <w:rsid w:val="00836531"/>
    <w:rsid w:val="00836FAE"/>
    <w:rsid w:val="00840562"/>
    <w:rsid w:val="008406A7"/>
    <w:rsid w:val="00840F14"/>
    <w:rsid w:val="00846A33"/>
    <w:rsid w:val="00850D9B"/>
    <w:rsid w:val="00852CC1"/>
    <w:rsid w:val="0085355D"/>
    <w:rsid w:val="00854597"/>
    <w:rsid w:val="008547D7"/>
    <w:rsid w:val="00854AFD"/>
    <w:rsid w:val="00857952"/>
    <w:rsid w:val="00862A25"/>
    <w:rsid w:val="0086599F"/>
    <w:rsid w:val="00865A9E"/>
    <w:rsid w:val="00865B39"/>
    <w:rsid w:val="00866659"/>
    <w:rsid w:val="00870BA8"/>
    <w:rsid w:val="00871783"/>
    <w:rsid w:val="00873E4A"/>
    <w:rsid w:val="00874607"/>
    <w:rsid w:val="0087567B"/>
    <w:rsid w:val="00875855"/>
    <w:rsid w:val="00877552"/>
    <w:rsid w:val="00877647"/>
    <w:rsid w:val="00881C63"/>
    <w:rsid w:val="00881CC6"/>
    <w:rsid w:val="00885B09"/>
    <w:rsid w:val="00886392"/>
    <w:rsid w:val="00890E67"/>
    <w:rsid w:val="008926EC"/>
    <w:rsid w:val="00893526"/>
    <w:rsid w:val="00893E52"/>
    <w:rsid w:val="00893F37"/>
    <w:rsid w:val="008944D0"/>
    <w:rsid w:val="008956BE"/>
    <w:rsid w:val="00895B19"/>
    <w:rsid w:val="008965B7"/>
    <w:rsid w:val="00897E60"/>
    <w:rsid w:val="008A0644"/>
    <w:rsid w:val="008A1F1E"/>
    <w:rsid w:val="008A2831"/>
    <w:rsid w:val="008A5D89"/>
    <w:rsid w:val="008A6696"/>
    <w:rsid w:val="008A6864"/>
    <w:rsid w:val="008B14CA"/>
    <w:rsid w:val="008B2324"/>
    <w:rsid w:val="008B3958"/>
    <w:rsid w:val="008B56DA"/>
    <w:rsid w:val="008B789D"/>
    <w:rsid w:val="008C032F"/>
    <w:rsid w:val="008C1BD6"/>
    <w:rsid w:val="008C2817"/>
    <w:rsid w:val="008C4BD6"/>
    <w:rsid w:val="008C56EF"/>
    <w:rsid w:val="008C582C"/>
    <w:rsid w:val="008C6115"/>
    <w:rsid w:val="008D2DE7"/>
    <w:rsid w:val="008D379E"/>
    <w:rsid w:val="008D5A2E"/>
    <w:rsid w:val="008D6E43"/>
    <w:rsid w:val="008D74FE"/>
    <w:rsid w:val="008E0544"/>
    <w:rsid w:val="008E1F68"/>
    <w:rsid w:val="008E2DF8"/>
    <w:rsid w:val="008E5374"/>
    <w:rsid w:val="008E5C4E"/>
    <w:rsid w:val="008E6DEF"/>
    <w:rsid w:val="008E7E72"/>
    <w:rsid w:val="008F0980"/>
    <w:rsid w:val="008F0F25"/>
    <w:rsid w:val="008F2D03"/>
    <w:rsid w:val="008F35BF"/>
    <w:rsid w:val="008F3CF6"/>
    <w:rsid w:val="008F5CAE"/>
    <w:rsid w:val="008F6654"/>
    <w:rsid w:val="00900A2B"/>
    <w:rsid w:val="009021E3"/>
    <w:rsid w:val="0090304F"/>
    <w:rsid w:val="00903815"/>
    <w:rsid w:val="00904266"/>
    <w:rsid w:val="00904663"/>
    <w:rsid w:val="00905B57"/>
    <w:rsid w:val="009074B6"/>
    <w:rsid w:val="00910892"/>
    <w:rsid w:val="00912AE9"/>
    <w:rsid w:val="00913BB1"/>
    <w:rsid w:val="0091605A"/>
    <w:rsid w:val="00917511"/>
    <w:rsid w:val="009207F0"/>
    <w:rsid w:val="0092085C"/>
    <w:rsid w:val="009214B3"/>
    <w:rsid w:val="009215EC"/>
    <w:rsid w:val="009227AA"/>
    <w:rsid w:val="00923C57"/>
    <w:rsid w:val="00926479"/>
    <w:rsid w:val="009273A3"/>
    <w:rsid w:val="00932BC6"/>
    <w:rsid w:val="00933C80"/>
    <w:rsid w:val="009348B4"/>
    <w:rsid w:val="00936B2A"/>
    <w:rsid w:val="009403C7"/>
    <w:rsid w:val="0094363D"/>
    <w:rsid w:val="00943C57"/>
    <w:rsid w:val="009444A8"/>
    <w:rsid w:val="00945C4B"/>
    <w:rsid w:val="00945F66"/>
    <w:rsid w:val="00951EF1"/>
    <w:rsid w:val="0095563E"/>
    <w:rsid w:val="00956974"/>
    <w:rsid w:val="00960EF8"/>
    <w:rsid w:val="00961811"/>
    <w:rsid w:val="009618B5"/>
    <w:rsid w:val="00962B7E"/>
    <w:rsid w:val="009633B4"/>
    <w:rsid w:val="00966BDE"/>
    <w:rsid w:val="00966DF1"/>
    <w:rsid w:val="00966FA4"/>
    <w:rsid w:val="00967F1B"/>
    <w:rsid w:val="00970116"/>
    <w:rsid w:val="00970651"/>
    <w:rsid w:val="00971788"/>
    <w:rsid w:val="0097220D"/>
    <w:rsid w:val="00972ECD"/>
    <w:rsid w:val="00973B4E"/>
    <w:rsid w:val="00973D71"/>
    <w:rsid w:val="00981251"/>
    <w:rsid w:val="0098126F"/>
    <w:rsid w:val="0098199F"/>
    <w:rsid w:val="009828F9"/>
    <w:rsid w:val="00982BFA"/>
    <w:rsid w:val="00987AC8"/>
    <w:rsid w:val="00987EB4"/>
    <w:rsid w:val="00990CA8"/>
    <w:rsid w:val="00990D39"/>
    <w:rsid w:val="009947D9"/>
    <w:rsid w:val="009A044B"/>
    <w:rsid w:val="009A6A6F"/>
    <w:rsid w:val="009A6E9E"/>
    <w:rsid w:val="009B11EC"/>
    <w:rsid w:val="009B5576"/>
    <w:rsid w:val="009B6EC6"/>
    <w:rsid w:val="009B7105"/>
    <w:rsid w:val="009C08E9"/>
    <w:rsid w:val="009C2825"/>
    <w:rsid w:val="009C4B40"/>
    <w:rsid w:val="009C66D7"/>
    <w:rsid w:val="009D0A8D"/>
    <w:rsid w:val="009D0D0C"/>
    <w:rsid w:val="009D16BB"/>
    <w:rsid w:val="009D1DA5"/>
    <w:rsid w:val="009D2328"/>
    <w:rsid w:val="009D399E"/>
    <w:rsid w:val="009D651F"/>
    <w:rsid w:val="009E3E9F"/>
    <w:rsid w:val="009E4FA7"/>
    <w:rsid w:val="009E580E"/>
    <w:rsid w:val="009E7FF1"/>
    <w:rsid w:val="009F04F8"/>
    <w:rsid w:val="009F0E87"/>
    <w:rsid w:val="009F7210"/>
    <w:rsid w:val="00A02544"/>
    <w:rsid w:val="00A027B2"/>
    <w:rsid w:val="00A0480A"/>
    <w:rsid w:val="00A052D9"/>
    <w:rsid w:val="00A107A8"/>
    <w:rsid w:val="00A12BDA"/>
    <w:rsid w:val="00A12FDD"/>
    <w:rsid w:val="00A22FD3"/>
    <w:rsid w:val="00A23868"/>
    <w:rsid w:val="00A26A5F"/>
    <w:rsid w:val="00A276DB"/>
    <w:rsid w:val="00A30E77"/>
    <w:rsid w:val="00A31C9C"/>
    <w:rsid w:val="00A32258"/>
    <w:rsid w:val="00A337FA"/>
    <w:rsid w:val="00A3494F"/>
    <w:rsid w:val="00A34D78"/>
    <w:rsid w:val="00A36596"/>
    <w:rsid w:val="00A368BD"/>
    <w:rsid w:val="00A434FC"/>
    <w:rsid w:val="00A4633C"/>
    <w:rsid w:val="00A46E73"/>
    <w:rsid w:val="00A4750C"/>
    <w:rsid w:val="00A524FB"/>
    <w:rsid w:val="00A529CB"/>
    <w:rsid w:val="00A54C56"/>
    <w:rsid w:val="00A55F25"/>
    <w:rsid w:val="00A56F68"/>
    <w:rsid w:val="00A56FDD"/>
    <w:rsid w:val="00A570DB"/>
    <w:rsid w:val="00A60CD9"/>
    <w:rsid w:val="00A62C85"/>
    <w:rsid w:val="00A63115"/>
    <w:rsid w:val="00A65181"/>
    <w:rsid w:val="00A65226"/>
    <w:rsid w:val="00A663F5"/>
    <w:rsid w:val="00A6649B"/>
    <w:rsid w:val="00A67153"/>
    <w:rsid w:val="00A674AD"/>
    <w:rsid w:val="00A6778C"/>
    <w:rsid w:val="00A679A2"/>
    <w:rsid w:val="00A72E5F"/>
    <w:rsid w:val="00A7706E"/>
    <w:rsid w:val="00A7771E"/>
    <w:rsid w:val="00A84BA7"/>
    <w:rsid w:val="00A84F61"/>
    <w:rsid w:val="00A850E0"/>
    <w:rsid w:val="00A85683"/>
    <w:rsid w:val="00A943B4"/>
    <w:rsid w:val="00A9544E"/>
    <w:rsid w:val="00A96553"/>
    <w:rsid w:val="00AA0B6B"/>
    <w:rsid w:val="00AA149F"/>
    <w:rsid w:val="00AA275A"/>
    <w:rsid w:val="00AA2880"/>
    <w:rsid w:val="00AA4D44"/>
    <w:rsid w:val="00AA6BF6"/>
    <w:rsid w:val="00AA7513"/>
    <w:rsid w:val="00AB07B6"/>
    <w:rsid w:val="00AB12C8"/>
    <w:rsid w:val="00AB3928"/>
    <w:rsid w:val="00AB41AE"/>
    <w:rsid w:val="00AC0FB2"/>
    <w:rsid w:val="00AC1381"/>
    <w:rsid w:val="00AC404B"/>
    <w:rsid w:val="00AC70F0"/>
    <w:rsid w:val="00AC7E83"/>
    <w:rsid w:val="00AD09F5"/>
    <w:rsid w:val="00AD0C32"/>
    <w:rsid w:val="00AD2197"/>
    <w:rsid w:val="00AD26AB"/>
    <w:rsid w:val="00AD281A"/>
    <w:rsid w:val="00AD6902"/>
    <w:rsid w:val="00AD70F5"/>
    <w:rsid w:val="00AD7915"/>
    <w:rsid w:val="00AE2FB3"/>
    <w:rsid w:val="00AE3267"/>
    <w:rsid w:val="00AE46D1"/>
    <w:rsid w:val="00AE7E14"/>
    <w:rsid w:val="00AF025F"/>
    <w:rsid w:val="00AF461C"/>
    <w:rsid w:val="00AF5689"/>
    <w:rsid w:val="00AF6B5E"/>
    <w:rsid w:val="00AF7120"/>
    <w:rsid w:val="00AF7288"/>
    <w:rsid w:val="00B000D1"/>
    <w:rsid w:val="00B0051F"/>
    <w:rsid w:val="00B03F79"/>
    <w:rsid w:val="00B056C1"/>
    <w:rsid w:val="00B06FE4"/>
    <w:rsid w:val="00B10DBE"/>
    <w:rsid w:val="00B131A7"/>
    <w:rsid w:val="00B143FF"/>
    <w:rsid w:val="00B14C5B"/>
    <w:rsid w:val="00B14F4A"/>
    <w:rsid w:val="00B157F6"/>
    <w:rsid w:val="00B1668A"/>
    <w:rsid w:val="00B20D98"/>
    <w:rsid w:val="00B210AC"/>
    <w:rsid w:val="00B218FC"/>
    <w:rsid w:val="00B22C5B"/>
    <w:rsid w:val="00B23239"/>
    <w:rsid w:val="00B3139F"/>
    <w:rsid w:val="00B328A5"/>
    <w:rsid w:val="00B339E7"/>
    <w:rsid w:val="00B3457A"/>
    <w:rsid w:val="00B3586B"/>
    <w:rsid w:val="00B37580"/>
    <w:rsid w:val="00B40967"/>
    <w:rsid w:val="00B44266"/>
    <w:rsid w:val="00B47773"/>
    <w:rsid w:val="00B47FC5"/>
    <w:rsid w:val="00B5156C"/>
    <w:rsid w:val="00B52C30"/>
    <w:rsid w:val="00B574D6"/>
    <w:rsid w:val="00B60305"/>
    <w:rsid w:val="00B60382"/>
    <w:rsid w:val="00B61B6C"/>
    <w:rsid w:val="00B61F42"/>
    <w:rsid w:val="00B63A1B"/>
    <w:rsid w:val="00B65E4C"/>
    <w:rsid w:val="00B70AA0"/>
    <w:rsid w:val="00B7199A"/>
    <w:rsid w:val="00B76ED7"/>
    <w:rsid w:val="00B77BA4"/>
    <w:rsid w:val="00B80147"/>
    <w:rsid w:val="00B80331"/>
    <w:rsid w:val="00B80B05"/>
    <w:rsid w:val="00B817F9"/>
    <w:rsid w:val="00B81B4F"/>
    <w:rsid w:val="00B8408D"/>
    <w:rsid w:val="00B840F2"/>
    <w:rsid w:val="00B85EEE"/>
    <w:rsid w:val="00B865D8"/>
    <w:rsid w:val="00B867C9"/>
    <w:rsid w:val="00B87425"/>
    <w:rsid w:val="00B9039A"/>
    <w:rsid w:val="00B9223C"/>
    <w:rsid w:val="00B92C6C"/>
    <w:rsid w:val="00B95F50"/>
    <w:rsid w:val="00B96D2D"/>
    <w:rsid w:val="00B970DA"/>
    <w:rsid w:val="00B976D7"/>
    <w:rsid w:val="00BA01BA"/>
    <w:rsid w:val="00BA23C8"/>
    <w:rsid w:val="00BA6D54"/>
    <w:rsid w:val="00BB0689"/>
    <w:rsid w:val="00BB10A8"/>
    <w:rsid w:val="00BB259C"/>
    <w:rsid w:val="00BB3813"/>
    <w:rsid w:val="00BB3BDF"/>
    <w:rsid w:val="00BB5B35"/>
    <w:rsid w:val="00BB720F"/>
    <w:rsid w:val="00BC03EE"/>
    <w:rsid w:val="00BC50B3"/>
    <w:rsid w:val="00BC6B00"/>
    <w:rsid w:val="00BC6BD8"/>
    <w:rsid w:val="00BC716A"/>
    <w:rsid w:val="00BC76F1"/>
    <w:rsid w:val="00BD0085"/>
    <w:rsid w:val="00BD175B"/>
    <w:rsid w:val="00BD25FB"/>
    <w:rsid w:val="00BD7AA9"/>
    <w:rsid w:val="00BE0434"/>
    <w:rsid w:val="00BE54AC"/>
    <w:rsid w:val="00BF009E"/>
    <w:rsid w:val="00BF1353"/>
    <w:rsid w:val="00BF292B"/>
    <w:rsid w:val="00BF2BFA"/>
    <w:rsid w:val="00BF3FBB"/>
    <w:rsid w:val="00BF4FAB"/>
    <w:rsid w:val="00BF5496"/>
    <w:rsid w:val="00BF7ECB"/>
    <w:rsid w:val="00C002BB"/>
    <w:rsid w:val="00C00558"/>
    <w:rsid w:val="00C01C1D"/>
    <w:rsid w:val="00C02038"/>
    <w:rsid w:val="00C02163"/>
    <w:rsid w:val="00C04251"/>
    <w:rsid w:val="00C0667D"/>
    <w:rsid w:val="00C067C8"/>
    <w:rsid w:val="00C12B42"/>
    <w:rsid w:val="00C138EB"/>
    <w:rsid w:val="00C1596C"/>
    <w:rsid w:val="00C15F2C"/>
    <w:rsid w:val="00C16141"/>
    <w:rsid w:val="00C162FE"/>
    <w:rsid w:val="00C16C7D"/>
    <w:rsid w:val="00C173D1"/>
    <w:rsid w:val="00C179A8"/>
    <w:rsid w:val="00C17D33"/>
    <w:rsid w:val="00C2190E"/>
    <w:rsid w:val="00C23743"/>
    <w:rsid w:val="00C27121"/>
    <w:rsid w:val="00C276FD"/>
    <w:rsid w:val="00C30986"/>
    <w:rsid w:val="00C30D5E"/>
    <w:rsid w:val="00C318CA"/>
    <w:rsid w:val="00C34551"/>
    <w:rsid w:val="00C37B55"/>
    <w:rsid w:val="00C41285"/>
    <w:rsid w:val="00C41EBF"/>
    <w:rsid w:val="00C44702"/>
    <w:rsid w:val="00C502EF"/>
    <w:rsid w:val="00C51110"/>
    <w:rsid w:val="00C5129C"/>
    <w:rsid w:val="00C514AC"/>
    <w:rsid w:val="00C51ECC"/>
    <w:rsid w:val="00C5419B"/>
    <w:rsid w:val="00C54232"/>
    <w:rsid w:val="00C55B45"/>
    <w:rsid w:val="00C55CF6"/>
    <w:rsid w:val="00C565A7"/>
    <w:rsid w:val="00C57880"/>
    <w:rsid w:val="00C60861"/>
    <w:rsid w:val="00C60E2B"/>
    <w:rsid w:val="00C6271F"/>
    <w:rsid w:val="00C62DDD"/>
    <w:rsid w:val="00C632D5"/>
    <w:rsid w:val="00C665E4"/>
    <w:rsid w:val="00C72E66"/>
    <w:rsid w:val="00C74254"/>
    <w:rsid w:val="00C75D1D"/>
    <w:rsid w:val="00C77013"/>
    <w:rsid w:val="00C775C9"/>
    <w:rsid w:val="00C77B03"/>
    <w:rsid w:val="00C80BA1"/>
    <w:rsid w:val="00C80F9A"/>
    <w:rsid w:val="00C8147C"/>
    <w:rsid w:val="00C8354E"/>
    <w:rsid w:val="00C835F5"/>
    <w:rsid w:val="00C855B7"/>
    <w:rsid w:val="00C87EB5"/>
    <w:rsid w:val="00C9238F"/>
    <w:rsid w:val="00C933B2"/>
    <w:rsid w:val="00C94345"/>
    <w:rsid w:val="00C94E23"/>
    <w:rsid w:val="00C9671F"/>
    <w:rsid w:val="00C970DA"/>
    <w:rsid w:val="00CA0BA7"/>
    <w:rsid w:val="00CA0D11"/>
    <w:rsid w:val="00CA1688"/>
    <w:rsid w:val="00CA37FA"/>
    <w:rsid w:val="00CA3FD6"/>
    <w:rsid w:val="00CA50B0"/>
    <w:rsid w:val="00CA7378"/>
    <w:rsid w:val="00CA7A6C"/>
    <w:rsid w:val="00CB0E8A"/>
    <w:rsid w:val="00CB3127"/>
    <w:rsid w:val="00CB350C"/>
    <w:rsid w:val="00CB4FAE"/>
    <w:rsid w:val="00CB5AF6"/>
    <w:rsid w:val="00CB6947"/>
    <w:rsid w:val="00CB7465"/>
    <w:rsid w:val="00CB7A3B"/>
    <w:rsid w:val="00CC22B1"/>
    <w:rsid w:val="00CC3A2B"/>
    <w:rsid w:val="00CC4DCF"/>
    <w:rsid w:val="00CC4E80"/>
    <w:rsid w:val="00CC54C8"/>
    <w:rsid w:val="00CD0745"/>
    <w:rsid w:val="00CD2330"/>
    <w:rsid w:val="00CD2EEC"/>
    <w:rsid w:val="00CD47ED"/>
    <w:rsid w:val="00CD4D7F"/>
    <w:rsid w:val="00CD56BC"/>
    <w:rsid w:val="00CD6BCA"/>
    <w:rsid w:val="00CE007A"/>
    <w:rsid w:val="00CE0952"/>
    <w:rsid w:val="00CE354B"/>
    <w:rsid w:val="00CE3DF0"/>
    <w:rsid w:val="00CE485B"/>
    <w:rsid w:val="00CE54A1"/>
    <w:rsid w:val="00CE6164"/>
    <w:rsid w:val="00CF0347"/>
    <w:rsid w:val="00CF0715"/>
    <w:rsid w:val="00CF4E52"/>
    <w:rsid w:val="00CF549E"/>
    <w:rsid w:val="00CF77B3"/>
    <w:rsid w:val="00D00002"/>
    <w:rsid w:val="00D04D06"/>
    <w:rsid w:val="00D1219F"/>
    <w:rsid w:val="00D12F37"/>
    <w:rsid w:val="00D1571F"/>
    <w:rsid w:val="00D16DC7"/>
    <w:rsid w:val="00D16E90"/>
    <w:rsid w:val="00D23D15"/>
    <w:rsid w:val="00D26892"/>
    <w:rsid w:val="00D3028B"/>
    <w:rsid w:val="00D3100E"/>
    <w:rsid w:val="00D373B8"/>
    <w:rsid w:val="00D4462C"/>
    <w:rsid w:val="00D463FD"/>
    <w:rsid w:val="00D47945"/>
    <w:rsid w:val="00D47D56"/>
    <w:rsid w:val="00D51172"/>
    <w:rsid w:val="00D5148E"/>
    <w:rsid w:val="00D53B60"/>
    <w:rsid w:val="00D544C2"/>
    <w:rsid w:val="00D545F4"/>
    <w:rsid w:val="00D54755"/>
    <w:rsid w:val="00D57A8C"/>
    <w:rsid w:val="00D63E55"/>
    <w:rsid w:val="00D642E8"/>
    <w:rsid w:val="00D64943"/>
    <w:rsid w:val="00D65058"/>
    <w:rsid w:val="00D6579C"/>
    <w:rsid w:val="00D65DD9"/>
    <w:rsid w:val="00D66302"/>
    <w:rsid w:val="00D701C1"/>
    <w:rsid w:val="00D7527B"/>
    <w:rsid w:val="00D80BE3"/>
    <w:rsid w:val="00D81299"/>
    <w:rsid w:val="00D812A8"/>
    <w:rsid w:val="00D827CD"/>
    <w:rsid w:val="00D82835"/>
    <w:rsid w:val="00D83200"/>
    <w:rsid w:val="00D835F2"/>
    <w:rsid w:val="00D83B7F"/>
    <w:rsid w:val="00D84227"/>
    <w:rsid w:val="00D8476C"/>
    <w:rsid w:val="00D85903"/>
    <w:rsid w:val="00D85CAF"/>
    <w:rsid w:val="00D86596"/>
    <w:rsid w:val="00D90E9C"/>
    <w:rsid w:val="00D93974"/>
    <w:rsid w:val="00D95588"/>
    <w:rsid w:val="00D97F9F"/>
    <w:rsid w:val="00DA0650"/>
    <w:rsid w:val="00DA0DE0"/>
    <w:rsid w:val="00DA1906"/>
    <w:rsid w:val="00DA2A3A"/>
    <w:rsid w:val="00DA3361"/>
    <w:rsid w:val="00DA3ADE"/>
    <w:rsid w:val="00DA505A"/>
    <w:rsid w:val="00DA5985"/>
    <w:rsid w:val="00DA6674"/>
    <w:rsid w:val="00DB21A0"/>
    <w:rsid w:val="00DB26B2"/>
    <w:rsid w:val="00DB4295"/>
    <w:rsid w:val="00DB4E74"/>
    <w:rsid w:val="00DB56A9"/>
    <w:rsid w:val="00DB5AC2"/>
    <w:rsid w:val="00DB6764"/>
    <w:rsid w:val="00DB67EB"/>
    <w:rsid w:val="00DB6B71"/>
    <w:rsid w:val="00DB73BD"/>
    <w:rsid w:val="00DC282E"/>
    <w:rsid w:val="00DC48F4"/>
    <w:rsid w:val="00DC60EA"/>
    <w:rsid w:val="00DC6286"/>
    <w:rsid w:val="00DC6C5B"/>
    <w:rsid w:val="00DC7B40"/>
    <w:rsid w:val="00DD517A"/>
    <w:rsid w:val="00DE02B7"/>
    <w:rsid w:val="00DE29AF"/>
    <w:rsid w:val="00DE563D"/>
    <w:rsid w:val="00DE6D45"/>
    <w:rsid w:val="00DE7985"/>
    <w:rsid w:val="00DF2152"/>
    <w:rsid w:val="00DF2867"/>
    <w:rsid w:val="00DF3198"/>
    <w:rsid w:val="00DF4385"/>
    <w:rsid w:val="00DF46B3"/>
    <w:rsid w:val="00DF4889"/>
    <w:rsid w:val="00E004A9"/>
    <w:rsid w:val="00E004BE"/>
    <w:rsid w:val="00E00B73"/>
    <w:rsid w:val="00E029C6"/>
    <w:rsid w:val="00E02A14"/>
    <w:rsid w:val="00E067A2"/>
    <w:rsid w:val="00E101EA"/>
    <w:rsid w:val="00E1356E"/>
    <w:rsid w:val="00E13636"/>
    <w:rsid w:val="00E1365A"/>
    <w:rsid w:val="00E153D7"/>
    <w:rsid w:val="00E15845"/>
    <w:rsid w:val="00E168FF"/>
    <w:rsid w:val="00E16FFE"/>
    <w:rsid w:val="00E216E9"/>
    <w:rsid w:val="00E2193B"/>
    <w:rsid w:val="00E228E4"/>
    <w:rsid w:val="00E22E52"/>
    <w:rsid w:val="00E232EB"/>
    <w:rsid w:val="00E23929"/>
    <w:rsid w:val="00E33A99"/>
    <w:rsid w:val="00E348A7"/>
    <w:rsid w:val="00E351D3"/>
    <w:rsid w:val="00E36016"/>
    <w:rsid w:val="00E40799"/>
    <w:rsid w:val="00E40FB8"/>
    <w:rsid w:val="00E42144"/>
    <w:rsid w:val="00E421B4"/>
    <w:rsid w:val="00E42770"/>
    <w:rsid w:val="00E447DB"/>
    <w:rsid w:val="00E452F7"/>
    <w:rsid w:val="00E45427"/>
    <w:rsid w:val="00E455D3"/>
    <w:rsid w:val="00E57807"/>
    <w:rsid w:val="00E60DAC"/>
    <w:rsid w:val="00E6112D"/>
    <w:rsid w:val="00E61331"/>
    <w:rsid w:val="00E623AD"/>
    <w:rsid w:val="00E66886"/>
    <w:rsid w:val="00E71110"/>
    <w:rsid w:val="00E73DC0"/>
    <w:rsid w:val="00E7408C"/>
    <w:rsid w:val="00E7499C"/>
    <w:rsid w:val="00E76AC6"/>
    <w:rsid w:val="00E770A1"/>
    <w:rsid w:val="00E82382"/>
    <w:rsid w:val="00E83532"/>
    <w:rsid w:val="00E85271"/>
    <w:rsid w:val="00E857D6"/>
    <w:rsid w:val="00E8640B"/>
    <w:rsid w:val="00E87151"/>
    <w:rsid w:val="00E90705"/>
    <w:rsid w:val="00E91923"/>
    <w:rsid w:val="00E91B8A"/>
    <w:rsid w:val="00E94EBA"/>
    <w:rsid w:val="00E96E43"/>
    <w:rsid w:val="00E97BA9"/>
    <w:rsid w:val="00EA19D7"/>
    <w:rsid w:val="00EA1ADB"/>
    <w:rsid w:val="00EA3A77"/>
    <w:rsid w:val="00EA3BC5"/>
    <w:rsid w:val="00EA4B9C"/>
    <w:rsid w:val="00EA4BEC"/>
    <w:rsid w:val="00EA7B89"/>
    <w:rsid w:val="00EA7E6E"/>
    <w:rsid w:val="00EB016F"/>
    <w:rsid w:val="00EB0311"/>
    <w:rsid w:val="00EB2B51"/>
    <w:rsid w:val="00EB2FEA"/>
    <w:rsid w:val="00EB3CE0"/>
    <w:rsid w:val="00EB5134"/>
    <w:rsid w:val="00EB754D"/>
    <w:rsid w:val="00EC3FD4"/>
    <w:rsid w:val="00ED01FF"/>
    <w:rsid w:val="00ED0E26"/>
    <w:rsid w:val="00ED3790"/>
    <w:rsid w:val="00ED4487"/>
    <w:rsid w:val="00ED4E1C"/>
    <w:rsid w:val="00ED5702"/>
    <w:rsid w:val="00ED5B60"/>
    <w:rsid w:val="00ED63F9"/>
    <w:rsid w:val="00ED7CFD"/>
    <w:rsid w:val="00ED7D50"/>
    <w:rsid w:val="00EE10F9"/>
    <w:rsid w:val="00EE170A"/>
    <w:rsid w:val="00EE367D"/>
    <w:rsid w:val="00EE39CD"/>
    <w:rsid w:val="00EE4AA9"/>
    <w:rsid w:val="00EE5ECF"/>
    <w:rsid w:val="00EE790A"/>
    <w:rsid w:val="00EF021A"/>
    <w:rsid w:val="00EF07FB"/>
    <w:rsid w:val="00EF1D74"/>
    <w:rsid w:val="00EF2C20"/>
    <w:rsid w:val="00EF4B02"/>
    <w:rsid w:val="00EF6451"/>
    <w:rsid w:val="00EF672D"/>
    <w:rsid w:val="00F01DC3"/>
    <w:rsid w:val="00F024A2"/>
    <w:rsid w:val="00F047B0"/>
    <w:rsid w:val="00F06D4D"/>
    <w:rsid w:val="00F078DE"/>
    <w:rsid w:val="00F1050D"/>
    <w:rsid w:val="00F11696"/>
    <w:rsid w:val="00F12CB9"/>
    <w:rsid w:val="00F13ABF"/>
    <w:rsid w:val="00F1439B"/>
    <w:rsid w:val="00F1460C"/>
    <w:rsid w:val="00F14DC1"/>
    <w:rsid w:val="00F15F82"/>
    <w:rsid w:val="00F1628F"/>
    <w:rsid w:val="00F21103"/>
    <w:rsid w:val="00F21827"/>
    <w:rsid w:val="00F21DCB"/>
    <w:rsid w:val="00F22A2C"/>
    <w:rsid w:val="00F2663F"/>
    <w:rsid w:val="00F309B6"/>
    <w:rsid w:val="00F3324A"/>
    <w:rsid w:val="00F40F4C"/>
    <w:rsid w:val="00F414E6"/>
    <w:rsid w:val="00F420E4"/>
    <w:rsid w:val="00F429FA"/>
    <w:rsid w:val="00F437F4"/>
    <w:rsid w:val="00F442BC"/>
    <w:rsid w:val="00F44D5C"/>
    <w:rsid w:val="00F50599"/>
    <w:rsid w:val="00F52A09"/>
    <w:rsid w:val="00F5432F"/>
    <w:rsid w:val="00F54A5E"/>
    <w:rsid w:val="00F576E7"/>
    <w:rsid w:val="00F60934"/>
    <w:rsid w:val="00F63B73"/>
    <w:rsid w:val="00F63C63"/>
    <w:rsid w:val="00F64CDC"/>
    <w:rsid w:val="00F65FCF"/>
    <w:rsid w:val="00F66DDC"/>
    <w:rsid w:val="00F726CD"/>
    <w:rsid w:val="00F74255"/>
    <w:rsid w:val="00F76B75"/>
    <w:rsid w:val="00F80BBA"/>
    <w:rsid w:val="00F83241"/>
    <w:rsid w:val="00F83862"/>
    <w:rsid w:val="00F84E5B"/>
    <w:rsid w:val="00F86171"/>
    <w:rsid w:val="00F862CE"/>
    <w:rsid w:val="00F92BFA"/>
    <w:rsid w:val="00F93F65"/>
    <w:rsid w:val="00F967F3"/>
    <w:rsid w:val="00FA2074"/>
    <w:rsid w:val="00FA3010"/>
    <w:rsid w:val="00FA7E49"/>
    <w:rsid w:val="00FB0310"/>
    <w:rsid w:val="00FB1F57"/>
    <w:rsid w:val="00FB31BE"/>
    <w:rsid w:val="00FB3222"/>
    <w:rsid w:val="00FC0937"/>
    <w:rsid w:val="00FC1226"/>
    <w:rsid w:val="00FC2431"/>
    <w:rsid w:val="00FC2E96"/>
    <w:rsid w:val="00FC3DF2"/>
    <w:rsid w:val="00FC4541"/>
    <w:rsid w:val="00FC68FA"/>
    <w:rsid w:val="00FC7C53"/>
    <w:rsid w:val="00FC7D26"/>
    <w:rsid w:val="00FD1BFC"/>
    <w:rsid w:val="00FD2191"/>
    <w:rsid w:val="00FD4C41"/>
    <w:rsid w:val="00FD4F0F"/>
    <w:rsid w:val="00FE1F11"/>
    <w:rsid w:val="00FE2C85"/>
    <w:rsid w:val="00FE4CE0"/>
    <w:rsid w:val="00FE515A"/>
    <w:rsid w:val="00FE57E8"/>
    <w:rsid w:val="00FE6CB9"/>
    <w:rsid w:val="00FF0E35"/>
    <w:rsid w:val="00FF18D8"/>
    <w:rsid w:val="00F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A8F89B"/>
  <w15:chartTrackingRefBased/>
  <w15:docId w15:val="{827580E8-7B0D-4766-A29C-D2D4AD417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4A0A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D26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link w:val="Kop3Char"/>
    <w:uiPriority w:val="9"/>
    <w:qFormat/>
    <w:rsid w:val="0016138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46E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179A8"/>
    <w:pPr>
      <w:ind w:left="720"/>
      <w:contextualSpacing/>
    </w:pPr>
    <w:rPr>
      <w:lang w:val="nl-NL"/>
    </w:rPr>
  </w:style>
  <w:style w:type="character" w:customStyle="1" w:styleId="nowrap">
    <w:name w:val="_nowrap"/>
    <w:basedOn w:val="Standaardalinea-lettertype"/>
    <w:rsid w:val="00E004A9"/>
  </w:style>
  <w:style w:type="paragraph" w:styleId="Koptekst">
    <w:name w:val="header"/>
    <w:basedOn w:val="Standaard"/>
    <w:link w:val="KoptekstChar"/>
    <w:uiPriority w:val="99"/>
    <w:unhideWhenUsed/>
    <w:rsid w:val="00C514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514AC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C514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514AC"/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4477B3"/>
    <w:rPr>
      <w:color w:val="0000FF"/>
      <w:u w:val="single"/>
    </w:rPr>
  </w:style>
  <w:style w:type="character" w:customStyle="1" w:styleId="element-citation">
    <w:name w:val="element-citation"/>
    <w:basedOn w:val="Standaardalinea-lettertype"/>
    <w:rsid w:val="00E40FB8"/>
  </w:style>
  <w:style w:type="character" w:customStyle="1" w:styleId="ref-journal">
    <w:name w:val="ref-journal"/>
    <w:basedOn w:val="Standaardalinea-lettertype"/>
    <w:rsid w:val="00E40FB8"/>
  </w:style>
  <w:style w:type="character" w:styleId="Nadruk">
    <w:name w:val="Emphasis"/>
    <w:basedOn w:val="Standaardalinea-lettertype"/>
    <w:uiPriority w:val="20"/>
    <w:qFormat/>
    <w:rsid w:val="00E40FB8"/>
    <w:rPr>
      <w:i/>
      <w:iCs/>
    </w:rPr>
  </w:style>
  <w:style w:type="character" w:customStyle="1" w:styleId="ref-vol">
    <w:name w:val="ref-vol"/>
    <w:basedOn w:val="Standaardalinea-lettertype"/>
    <w:rsid w:val="00E40FB8"/>
  </w:style>
  <w:style w:type="character" w:customStyle="1" w:styleId="nowrap0">
    <w:name w:val="nowrap"/>
    <w:basedOn w:val="Standaardalinea-lettertype"/>
    <w:rsid w:val="00E40FB8"/>
  </w:style>
  <w:style w:type="paragraph" w:styleId="Normaalweb">
    <w:name w:val="Normal (Web)"/>
    <w:basedOn w:val="Standaard"/>
    <w:uiPriority w:val="99"/>
    <w:unhideWhenUsed/>
    <w:rsid w:val="004A6D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7EC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7EC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7ECA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7EC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7ECA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7E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7ECA"/>
    <w:rPr>
      <w:rFonts w:ascii="Segoe UI" w:hAnsi="Segoe UI" w:cs="Segoe UI"/>
      <w:sz w:val="18"/>
      <w:szCs w:val="18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943B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C345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345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345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34551"/>
    <w:rPr>
      <w:rFonts w:ascii="Calibri" w:hAnsi="Calibri" w:cs="Calibri"/>
      <w:noProof/>
      <w:lang w:val="en-US"/>
    </w:rPr>
  </w:style>
  <w:style w:type="paragraph" w:styleId="Revisie">
    <w:name w:val="Revision"/>
    <w:hidden/>
    <w:uiPriority w:val="99"/>
    <w:semiHidden/>
    <w:rsid w:val="008956BE"/>
    <w:pPr>
      <w:spacing w:after="0" w:line="240" w:lineRule="auto"/>
    </w:pPr>
    <w:rPr>
      <w:lang w:val="en-US"/>
    </w:rPr>
  </w:style>
  <w:style w:type="paragraph" w:styleId="Geenafstand">
    <w:name w:val="No Spacing"/>
    <w:uiPriority w:val="1"/>
    <w:qFormat/>
    <w:rsid w:val="00597EB1"/>
    <w:pPr>
      <w:spacing w:after="0" w:line="240" w:lineRule="auto"/>
    </w:pPr>
    <w:rPr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AD26A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971788"/>
    <w:rPr>
      <w:color w:val="605E5C"/>
      <w:shd w:val="clear" w:color="auto" w:fill="E1DFDD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0C9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0C92"/>
    <w:rPr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0C92"/>
    <w:rPr>
      <w:vertAlign w:val="superscript"/>
    </w:rPr>
  </w:style>
  <w:style w:type="character" w:styleId="Zwaar">
    <w:name w:val="Strong"/>
    <w:basedOn w:val="Standaardalinea-lettertype"/>
    <w:uiPriority w:val="22"/>
    <w:qFormat/>
    <w:rsid w:val="00586556"/>
    <w:rPr>
      <w:b/>
      <w:bCs/>
    </w:rPr>
  </w:style>
  <w:style w:type="character" w:customStyle="1" w:styleId="Kop3Char">
    <w:name w:val="Kop 3 Char"/>
    <w:basedOn w:val="Standaardalinea-lettertype"/>
    <w:link w:val="Kop3"/>
    <w:uiPriority w:val="9"/>
    <w:rsid w:val="0016138D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46EEB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899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0082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08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73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93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200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13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31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7C91B-109E-474A-AFC7-3861BD6FF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86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Janssen</dc:creator>
  <cp:keywords/>
  <dc:description/>
  <cp:lastModifiedBy>Thijs Janssen</cp:lastModifiedBy>
  <cp:revision>18</cp:revision>
  <dcterms:created xsi:type="dcterms:W3CDTF">2024-03-19T14:45:00Z</dcterms:created>
  <dcterms:modified xsi:type="dcterms:W3CDTF">2024-03-19T18:40:00Z</dcterms:modified>
</cp:coreProperties>
</file>